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3F2EC" w14:textId="47AC3265" w:rsidR="007B54B1" w:rsidRPr="00EC530D" w:rsidRDefault="00EC1878" w:rsidP="009C6F08">
      <w:pPr>
        <w:spacing w:line="240" w:lineRule="auto"/>
        <w:jc w:val="center"/>
        <w:rPr>
          <w:rFonts w:ascii="Times New Roman" w:eastAsia="Times New Roman" w:hAnsi="Times New Roman" w:cs="Times New Roman"/>
          <w:b/>
          <w:noProof/>
          <w:sz w:val="32"/>
          <w:szCs w:val="32"/>
        </w:rPr>
      </w:pPr>
      <w:r w:rsidRPr="00EC530D">
        <w:rPr>
          <w:rFonts w:ascii="Times New Roman" w:eastAsia="Times New Roman" w:hAnsi="Times New Roman" w:cs="Times New Roman"/>
          <w:b/>
          <w:noProof/>
          <w:sz w:val="32"/>
          <w:szCs w:val="32"/>
        </w:rPr>
        <w:t xml:space="preserve">Assessment of Air Handling Unit in congregate </w:t>
      </w:r>
      <w:r w:rsidR="0042308B">
        <w:rPr>
          <w:rFonts w:ascii="Times New Roman" w:eastAsia="Times New Roman" w:hAnsi="Times New Roman" w:cs="Times New Roman"/>
          <w:b/>
          <w:noProof/>
          <w:sz w:val="32"/>
          <w:szCs w:val="32"/>
        </w:rPr>
        <w:t xml:space="preserve">living </w:t>
      </w:r>
      <w:r w:rsidRPr="00EC530D">
        <w:rPr>
          <w:rFonts w:ascii="Times New Roman" w:eastAsia="Times New Roman" w:hAnsi="Times New Roman" w:cs="Times New Roman"/>
          <w:b/>
          <w:noProof/>
          <w:sz w:val="32"/>
          <w:szCs w:val="32"/>
        </w:rPr>
        <w:t>settings</w:t>
      </w:r>
    </w:p>
    <w:p w14:paraId="61FB08B2" w14:textId="77777777" w:rsidR="005D0331" w:rsidRDefault="005D0331" w:rsidP="00123DF6">
      <w:pPr>
        <w:spacing w:line="240" w:lineRule="auto"/>
        <w:jc w:val="both"/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</w:p>
    <w:p w14:paraId="76898102" w14:textId="77777777" w:rsidR="00123DF6" w:rsidRPr="00123DF6" w:rsidRDefault="00123DF6" w:rsidP="00123DF6">
      <w:pPr>
        <w:spacing w:line="240" w:lineRule="auto"/>
        <w:jc w:val="both"/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  <w:r w:rsidRPr="007B54B1">
        <w:rPr>
          <w:rFonts w:ascii="Times New Roman" w:eastAsia="Times New Roman" w:hAnsi="Times New Roman" w:cs="Times New Roman"/>
          <w:i/>
          <w:noProof/>
          <w:sz w:val="24"/>
          <w:szCs w:val="32"/>
        </w:rPr>
        <w:t>This checklist is intended to serve as a best practice guide for assessment</w:t>
      </w:r>
      <w:r w:rsidR="00C03FDC">
        <w:rPr>
          <w:rFonts w:ascii="Times New Roman" w:eastAsia="Times New Roman" w:hAnsi="Times New Roman" w:cs="Times New Roman"/>
          <w:i/>
          <w:noProof/>
          <w:sz w:val="24"/>
          <w:szCs w:val="32"/>
        </w:rPr>
        <w:t xml:space="preserve"> of Air Handling Unit (AHU) to support</w:t>
      </w:r>
      <w:r w:rsidRPr="007B54B1">
        <w:rPr>
          <w:rFonts w:ascii="Times New Roman" w:eastAsia="Times New Roman" w:hAnsi="Times New Roman" w:cs="Times New Roman"/>
          <w:i/>
          <w:noProof/>
          <w:sz w:val="24"/>
          <w:szCs w:val="32"/>
        </w:rPr>
        <w:t xml:space="preserve"> </w:t>
      </w:r>
      <w:r w:rsidR="00C03FDC">
        <w:rPr>
          <w:rFonts w:ascii="Times New Roman" w:eastAsia="Times New Roman" w:hAnsi="Times New Roman" w:cs="Times New Roman"/>
          <w:i/>
          <w:noProof/>
          <w:sz w:val="24"/>
          <w:szCs w:val="32"/>
        </w:rPr>
        <w:t>collaboration between Infection Prevention and Control (</w:t>
      </w:r>
      <w:r w:rsidRPr="007B54B1">
        <w:rPr>
          <w:rFonts w:ascii="Times New Roman" w:eastAsia="Times New Roman" w:hAnsi="Times New Roman" w:cs="Times New Roman"/>
          <w:i/>
          <w:noProof/>
          <w:sz w:val="24"/>
          <w:szCs w:val="32"/>
        </w:rPr>
        <w:t>IPAC</w:t>
      </w:r>
      <w:r w:rsidR="00C03FDC">
        <w:rPr>
          <w:rFonts w:ascii="Times New Roman" w:eastAsia="Times New Roman" w:hAnsi="Times New Roman" w:cs="Times New Roman"/>
          <w:i/>
          <w:noProof/>
          <w:sz w:val="24"/>
          <w:szCs w:val="32"/>
        </w:rPr>
        <w:t>) and Heating, Ventilation, and Air Conditioning (HVAC) experts, and is to be completed annually before start of respiratory virus season.</w:t>
      </w:r>
    </w:p>
    <w:tbl>
      <w:tblPr>
        <w:tblStyle w:val="TableGrid"/>
        <w:tblW w:w="10053" w:type="dxa"/>
        <w:tblLook w:val="04A0" w:firstRow="1" w:lastRow="0" w:firstColumn="1" w:lastColumn="0" w:noHBand="0" w:noVBand="1"/>
      </w:tblPr>
      <w:tblGrid>
        <w:gridCol w:w="3575"/>
        <w:gridCol w:w="6478"/>
      </w:tblGrid>
      <w:tr w:rsidR="007B54B1" w:rsidRPr="007B54B1" w14:paraId="54286E13" w14:textId="77777777" w:rsidTr="0065202C">
        <w:trPr>
          <w:trHeight w:val="272"/>
        </w:trPr>
        <w:tc>
          <w:tcPr>
            <w:tcW w:w="3575" w:type="dxa"/>
            <w:shd w:val="clear" w:color="auto" w:fill="E7E6E6" w:themeFill="background2"/>
          </w:tcPr>
          <w:p w14:paraId="14271C98" w14:textId="77777777" w:rsidR="007B54B1" w:rsidRPr="00024740" w:rsidRDefault="007B54B1" w:rsidP="00024740">
            <w:pP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r w:rsidRPr="00024740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Date:</w:t>
            </w:r>
          </w:p>
        </w:tc>
        <w:tc>
          <w:tcPr>
            <w:tcW w:w="6478" w:type="dxa"/>
          </w:tcPr>
          <w:p w14:paraId="3B80B83A" w14:textId="77777777" w:rsidR="007B54B1" w:rsidRPr="007B54B1" w:rsidRDefault="007B54B1" w:rsidP="007B54B1">
            <w:pPr>
              <w:rPr>
                <w:rFonts w:ascii="Times New Roman" w:eastAsia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7B54B1" w:rsidRPr="007B54B1" w14:paraId="65B2E05C" w14:textId="77777777" w:rsidTr="0065202C">
        <w:trPr>
          <w:trHeight w:val="272"/>
        </w:trPr>
        <w:tc>
          <w:tcPr>
            <w:tcW w:w="3575" w:type="dxa"/>
            <w:shd w:val="clear" w:color="auto" w:fill="E7E6E6" w:themeFill="background2"/>
          </w:tcPr>
          <w:p w14:paraId="2E13A30C" w14:textId="77777777" w:rsidR="007B54B1" w:rsidRPr="00024740" w:rsidRDefault="007B54B1" w:rsidP="00024740">
            <w:pP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r w:rsidRPr="00024740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Facility name:</w:t>
            </w:r>
          </w:p>
        </w:tc>
        <w:tc>
          <w:tcPr>
            <w:tcW w:w="6478" w:type="dxa"/>
          </w:tcPr>
          <w:p w14:paraId="4262DC86" w14:textId="77777777" w:rsidR="007B54B1" w:rsidRPr="007B54B1" w:rsidRDefault="007B54B1" w:rsidP="007B54B1">
            <w:pPr>
              <w:rPr>
                <w:rFonts w:ascii="Times New Roman" w:eastAsia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7B54B1" w:rsidRPr="007B54B1" w14:paraId="6642D803" w14:textId="77777777" w:rsidTr="0065202C">
        <w:trPr>
          <w:trHeight w:val="272"/>
        </w:trPr>
        <w:tc>
          <w:tcPr>
            <w:tcW w:w="3575" w:type="dxa"/>
            <w:shd w:val="clear" w:color="auto" w:fill="E7E6E6" w:themeFill="background2"/>
          </w:tcPr>
          <w:p w14:paraId="1A5627E7" w14:textId="77777777" w:rsidR="007B54B1" w:rsidRPr="00024740" w:rsidRDefault="00C03FDC" w:rsidP="00024740">
            <w:pP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Location</w:t>
            </w:r>
            <w:r w:rsidR="007B54B1" w:rsidRPr="00024740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 xml:space="preserve"> assessed:</w:t>
            </w:r>
          </w:p>
        </w:tc>
        <w:tc>
          <w:tcPr>
            <w:tcW w:w="6478" w:type="dxa"/>
          </w:tcPr>
          <w:p w14:paraId="764593C5" w14:textId="77777777" w:rsidR="007B54B1" w:rsidRPr="007B54B1" w:rsidRDefault="007B54B1" w:rsidP="007B54B1">
            <w:pPr>
              <w:rPr>
                <w:rFonts w:ascii="Times New Roman" w:eastAsia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D45BE6" w:rsidRPr="007B54B1" w14:paraId="4BCECF10" w14:textId="77777777" w:rsidTr="0065202C">
        <w:trPr>
          <w:trHeight w:val="272"/>
        </w:trPr>
        <w:tc>
          <w:tcPr>
            <w:tcW w:w="3575" w:type="dxa"/>
            <w:shd w:val="clear" w:color="auto" w:fill="E7E6E6" w:themeFill="background2"/>
          </w:tcPr>
          <w:p w14:paraId="2D65D736" w14:textId="77777777" w:rsidR="00D45BE6" w:rsidRPr="00024740" w:rsidRDefault="00CD41B4" w:rsidP="00CD41B4">
            <w:pP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Date of last HVAC inspection:</w:t>
            </w:r>
          </w:p>
        </w:tc>
        <w:tc>
          <w:tcPr>
            <w:tcW w:w="6478" w:type="dxa"/>
          </w:tcPr>
          <w:p w14:paraId="36FE1094" w14:textId="77777777" w:rsidR="00D45BE6" w:rsidRPr="007B54B1" w:rsidRDefault="00D45BE6" w:rsidP="007B54B1">
            <w:pPr>
              <w:rPr>
                <w:rFonts w:ascii="Times New Roman" w:eastAsia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7B54B1" w:rsidRPr="007B54B1" w14:paraId="6A6DD283" w14:textId="77777777" w:rsidTr="0065202C">
        <w:trPr>
          <w:trHeight w:val="272"/>
        </w:trPr>
        <w:tc>
          <w:tcPr>
            <w:tcW w:w="3575" w:type="dxa"/>
            <w:shd w:val="clear" w:color="auto" w:fill="E7E6E6" w:themeFill="background2"/>
          </w:tcPr>
          <w:p w14:paraId="57EA75B9" w14:textId="77777777" w:rsidR="007B54B1" w:rsidRPr="00024740" w:rsidRDefault="007B54B1" w:rsidP="00024740">
            <w:pPr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r w:rsidRPr="00024740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Assessor’s name</w:t>
            </w:r>
            <w:r w:rsidR="00C03FDC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(s)</w:t>
            </w:r>
            <w:r w:rsidRPr="00024740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:</w:t>
            </w:r>
          </w:p>
        </w:tc>
        <w:tc>
          <w:tcPr>
            <w:tcW w:w="6478" w:type="dxa"/>
          </w:tcPr>
          <w:p w14:paraId="58B31D09" w14:textId="77777777" w:rsidR="007B54B1" w:rsidRPr="007B54B1" w:rsidRDefault="007B54B1" w:rsidP="007B54B1">
            <w:pPr>
              <w:rPr>
                <w:rFonts w:ascii="Times New Roman" w:eastAsia="Times New Roman" w:hAnsi="Times New Roman" w:cs="Times New Roman"/>
                <w:noProof/>
                <w:sz w:val="24"/>
                <w:szCs w:val="32"/>
              </w:rPr>
            </w:pPr>
          </w:p>
        </w:tc>
      </w:tr>
    </w:tbl>
    <w:p w14:paraId="1231C92E" w14:textId="77777777" w:rsidR="007B54B1" w:rsidRDefault="007B54B1" w:rsidP="007B54B1">
      <w:pPr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</w:p>
    <w:p w14:paraId="1AFF982B" w14:textId="77777777" w:rsidR="00CD41B4" w:rsidRPr="00C03FDC" w:rsidRDefault="0065202C" w:rsidP="00C03FDC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i/>
          <w:noProof/>
          <w:sz w:val="24"/>
          <w:szCs w:val="32"/>
        </w:rPr>
      </w:pPr>
      <w:r w:rsidRPr="00C03FDC">
        <w:rPr>
          <w:rFonts w:ascii="Times New Roman" w:eastAsia="Times New Roman" w:hAnsi="Times New Roman" w:cs="Times New Roman"/>
          <w:b/>
          <w:i/>
          <w:noProof/>
          <w:sz w:val="24"/>
          <w:szCs w:val="32"/>
        </w:rPr>
        <w:t>Baseline HVAC measurements (if available)</w:t>
      </w:r>
    </w:p>
    <w:tbl>
      <w:tblPr>
        <w:tblStyle w:val="TableGrid"/>
        <w:tblW w:w="9980" w:type="dxa"/>
        <w:tblLook w:val="04A0" w:firstRow="1" w:lastRow="0" w:firstColumn="1" w:lastColumn="0" w:noHBand="0" w:noVBand="1"/>
      </w:tblPr>
      <w:tblGrid>
        <w:gridCol w:w="2452"/>
        <w:gridCol w:w="3356"/>
        <w:gridCol w:w="1387"/>
        <w:gridCol w:w="1350"/>
        <w:gridCol w:w="1435"/>
      </w:tblGrid>
      <w:tr w:rsidR="009F28D3" w14:paraId="522C2F84" w14:textId="77777777" w:rsidTr="009F28D3">
        <w:trPr>
          <w:trHeight w:val="827"/>
        </w:trPr>
        <w:tc>
          <w:tcPr>
            <w:tcW w:w="2452" w:type="dxa"/>
            <w:shd w:val="clear" w:color="auto" w:fill="E7E6E6" w:themeFill="background2"/>
          </w:tcPr>
          <w:p w14:paraId="5A7D74C6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Date of HVAC assessment</w:t>
            </w:r>
          </w:p>
        </w:tc>
        <w:tc>
          <w:tcPr>
            <w:tcW w:w="3356" w:type="dxa"/>
            <w:shd w:val="clear" w:color="auto" w:fill="E7E6E6" w:themeFill="background2"/>
          </w:tcPr>
          <w:p w14:paraId="19F5B0E4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 w:rsidRPr="0065202C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Type of Room</w:t>
            </w:r>
          </w:p>
          <w:p w14:paraId="018FCFF5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 w:rsidRPr="0065202C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(C = common area; R= resident room; W = resident washroom)</w:t>
            </w:r>
          </w:p>
        </w:tc>
        <w:tc>
          <w:tcPr>
            <w:tcW w:w="1387" w:type="dxa"/>
            <w:shd w:val="clear" w:color="auto" w:fill="E7E6E6" w:themeFill="background2"/>
          </w:tcPr>
          <w:p w14:paraId="0529952B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 w:rsidRPr="0065202C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Outdoor ACH</w:t>
            </w:r>
          </w:p>
        </w:tc>
        <w:tc>
          <w:tcPr>
            <w:tcW w:w="1350" w:type="dxa"/>
            <w:shd w:val="clear" w:color="auto" w:fill="E7E6E6" w:themeFill="background2"/>
          </w:tcPr>
          <w:p w14:paraId="274C37B7" w14:textId="77777777" w:rsidR="009F28D3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 w:rsidRPr="0065202C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Total</w:t>
            </w:r>
          </w:p>
          <w:p w14:paraId="32022315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 w:rsidRPr="0065202C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ACH</w:t>
            </w:r>
          </w:p>
        </w:tc>
        <w:tc>
          <w:tcPr>
            <w:tcW w:w="1435" w:type="dxa"/>
            <w:shd w:val="clear" w:color="auto" w:fill="E7E6E6" w:themeFill="background2"/>
          </w:tcPr>
          <w:p w14:paraId="1708AEA4" w14:textId="17003CBF" w:rsidR="009F28D3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Meet</w:t>
            </w:r>
            <w:r w:rsidR="008C2E91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 xml:space="preserve"> </w:t>
            </w:r>
            <w:r w:rsidR="004324D8"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tandard*</w:t>
            </w:r>
          </w:p>
          <w:p w14:paraId="432088C8" w14:textId="77777777" w:rsidR="009F28D3" w:rsidRPr="0065202C" w:rsidRDefault="009F28D3" w:rsidP="009F28D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noProof/>
                <w:sz w:val="24"/>
                <w:szCs w:val="32"/>
              </w:rPr>
              <w:t>(Yes or No)</w:t>
            </w:r>
          </w:p>
        </w:tc>
      </w:tr>
      <w:tr w:rsidR="009F28D3" w14:paraId="5D35D568" w14:textId="77777777" w:rsidTr="009F28D3">
        <w:trPr>
          <w:trHeight w:val="541"/>
        </w:trPr>
        <w:tc>
          <w:tcPr>
            <w:tcW w:w="2452" w:type="dxa"/>
          </w:tcPr>
          <w:p w14:paraId="0427CECC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3356" w:type="dxa"/>
          </w:tcPr>
          <w:p w14:paraId="0635148C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  <w:p w14:paraId="3D61E752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87" w:type="dxa"/>
          </w:tcPr>
          <w:p w14:paraId="6FF411EC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50" w:type="dxa"/>
          </w:tcPr>
          <w:p w14:paraId="01608279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435" w:type="dxa"/>
          </w:tcPr>
          <w:p w14:paraId="6E7A199F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</w:tr>
      <w:tr w:rsidR="009F28D3" w14:paraId="3D827C43" w14:textId="77777777" w:rsidTr="009F28D3">
        <w:trPr>
          <w:trHeight w:val="556"/>
        </w:trPr>
        <w:tc>
          <w:tcPr>
            <w:tcW w:w="2452" w:type="dxa"/>
          </w:tcPr>
          <w:p w14:paraId="7548EAB1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3356" w:type="dxa"/>
          </w:tcPr>
          <w:p w14:paraId="0960886F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  <w:p w14:paraId="575EAED0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87" w:type="dxa"/>
          </w:tcPr>
          <w:p w14:paraId="66654D02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50" w:type="dxa"/>
          </w:tcPr>
          <w:p w14:paraId="574831B2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435" w:type="dxa"/>
          </w:tcPr>
          <w:p w14:paraId="07A7700E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</w:tr>
      <w:tr w:rsidR="009F28D3" w14:paraId="55D62186" w14:textId="77777777" w:rsidTr="009F28D3">
        <w:trPr>
          <w:trHeight w:val="541"/>
        </w:trPr>
        <w:tc>
          <w:tcPr>
            <w:tcW w:w="2452" w:type="dxa"/>
          </w:tcPr>
          <w:p w14:paraId="51E5F280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3356" w:type="dxa"/>
          </w:tcPr>
          <w:p w14:paraId="7D95025F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  <w:p w14:paraId="5888E99A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87" w:type="dxa"/>
          </w:tcPr>
          <w:p w14:paraId="177692CA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350" w:type="dxa"/>
          </w:tcPr>
          <w:p w14:paraId="3AE9FAB1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  <w:tc>
          <w:tcPr>
            <w:tcW w:w="1435" w:type="dxa"/>
          </w:tcPr>
          <w:p w14:paraId="3D4331B1" w14:textId="77777777" w:rsidR="009F28D3" w:rsidRDefault="009F28D3" w:rsidP="007B54B1">
            <w:pPr>
              <w:rPr>
                <w:rFonts w:ascii="Times New Roman" w:eastAsia="Times New Roman" w:hAnsi="Times New Roman" w:cs="Times New Roman"/>
                <w:i/>
                <w:noProof/>
                <w:sz w:val="24"/>
                <w:szCs w:val="32"/>
              </w:rPr>
            </w:pPr>
          </w:p>
        </w:tc>
      </w:tr>
    </w:tbl>
    <w:p w14:paraId="12D103CC" w14:textId="36EDC8EF" w:rsidR="00B347CF" w:rsidRPr="009F28D3" w:rsidRDefault="009F28D3" w:rsidP="00B347CF">
      <w:pPr>
        <w:pStyle w:val="ListParagraph"/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  <w:r w:rsidRPr="009F28D3">
        <w:rPr>
          <w:rFonts w:ascii="Times New Roman" w:eastAsia="Times New Roman" w:hAnsi="Times New Roman" w:cs="Times New Roman"/>
          <w:i/>
          <w:noProof/>
          <w:szCs w:val="32"/>
        </w:rPr>
        <w:t xml:space="preserve">* See </w:t>
      </w:r>
      <w:r w:rsidR="004324D8">
        <w:rPr>
          <w:rFonts w:ascii="Times New Roman" w:eastAsia="Times New Roman" w:hAnsi="Times New Roman" w:cs="Times New Roman"/>
          <w:i/>
          <w:noProof/>
          <w:szCs w:val="32"/>
        </w:rPr>
        <w:t>Applicable R</w:t>
      </w:r>
      <w:r w:rsidRPr="009F28D3">
        <w:rPr>
          <w:rFonts w:ascii="Times New Roman" w:eastAsia="Times New Roman" w:hAnsi="Times New Roman" w:cs="Times New Roman"/>
          <w:i/>
          <w:noProof/>
          <w:szCs w:val="32"/>
        </w:rPr>
        <w:t xml:space="preserve">eference </w:t>
      </w:r>
      <w:r w:rsidR="004324D8">
        <w:rPr>
          <w:rFonts w:ascii="Times New Roman" w:eastAsia="Times New Roman" w:hAnsi="Times New Roman" w:cs="Times New Roman"/>
          <w:i/>
          <w:noProof/>
          <w:szCs w:val="32"/>
        </w:rPr>
        <w:t xml:space="preserve">Standard </w:t>
      </w:r>
      <w:r w:rsidRPr="009F28D3">
        <w:rPr>
          <w:rFonts w:ascii="Times New Roman" w:eastAsia="Times New Roman" w:hAnsi="Times New Roman" w:cs="Times New Roman"/>
          <w:i/>
          <w:noProof/>
          <w:szCs w:val="32"/>
        </w:rPr>
        <w:t>below</w:t>
      </w:r>
    </w:p>
    <w:p w14:paraId="778B7515" w14:textId="77777777" w:rsidR="009F28D3" w:rsidRDefault="009F28D3" w:rsidP="00B347CF">
      <w:pPr>
        <w:pStyle w:val="ListParagraph"/>
        <w:rPr>
          <w:rFonts w:ascii="Times New Roman" w:eastAsia="Times New Roman" w:hAnsi="Times New Roman" w:cs="Times New Roman"/>
          <w:b/>
          <w:i/>
          <w:noProof/>
          <w:sz w:val="24"/>
          <w:szCs w:val="32"/>
        </w:rPr>
      </w:pPr>
    </w:p>
    <w:p w14:paraId="3C17ADE0" w14:textId="77777777" w:rsidR="00C03FDC" w:rsidRPr="009C6F08" w:rsidRDefault="00C03FDC" w:rsidP="009C6F08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/>
          <w:i/>
          <w:noProof/>
          <w:sz w:val="24"/>
          <w:szCs w:val="32"/>
        </w:rPr>
      </w:pPr>
      <w:r w:rsidRPr="009C6F08">
        <w:rPr>
          <w:rFonts w:ascii="Times New Roman" w:eastAsia="Times New Roman" w:hAnsi="Times New Roman" w:cs="Times New Roman"/>
          <w:b/>
          <w:i/>
          <w:noProof/>
          <w:sz w:val="24"/>
          <w:szCs w:val="32"/>
        </w:rPr>
        <w:t xml:space="preserve">AHU assessment </w:t>
      </w:r>
    </w:p>
    <w:p w14:paraId="73763EF7" w14:textId="77777777" w:rsidR="00C03FDC" w:rsidRPr="001567EB" w:rsidRDefault="00C03FDC" w:rsidP="00C03FDC">
      <w:pPr>
        <w:ind w:left="360"/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32"/>
        </w:rPr>
        <w:t xml:space="preserve">Please check </w:t>
      </w:r>
      <w:r w:rsidRPr="00024740">
        <w:rPr>
          <w:rFonts w:ascii="Segoe UI Symbol" w:eastAsia="Times New Roman" w:hAnsi="Segoe UI Symbol" w:cs="Segoe UI Symbol"/>
          <w:i/>
          <w:noProof/>
          <w:sz w:val="24"/>
          <w:szCs w:val="32"/>
        </w:rPr>
        <w:t>✓</w:t>
      </w:r>
      <w:r w:rsidRPr="00024740">
        <w:rPr>
          <w:rFonts w:ascii="Times New Roman" w:eastAsia="Times New Roman" w:hAnsi="Times New Roman" w:cs="Times New Roman"/>
          <w:i/>
          <w:noProof/>
          <w:sz w:val="24"/>
          <w:szCs w:val="32"/>
        </w:rPr>
        <w:t xml:space="preserve"> </w:t>
      </w:r>
      <w:r>
        <w:rPr>
          <w:rFonts w:ascii="Times New Roman" w:eastAsia="Times New Roman" w:hAnsi="Times New Roman" w:cs="Times New Roman"/>
          <w:i/>
          <w:noProof/>
          <w:sz w:val="24"/>
          <w:szCs w:val="32"/>
        </w:rPr>
        <w:t>the box that applies to each component depicted in this simplified schematic.</w:t>
      </w:r>
    </w:p>
    <w:p w14:paraId="1A5A8CB5" w14:textId="77777777" w:rsidR="00123DF6" w:rsidRDefault="00123DF6" w:rsidP="007B54B1">
      <w:pPr>
        <w:rPr>
          <w:rFonts w:ascii="Times New Roman" w:eastAsia="Times New Roman" w:hAnsi="Times New Roman" w:cs="Times New Roman"/>
          <w:i/>
          <w:noProof/>
          <w:sz w:val="24"/>
          <w:szCs w:val="32"/>
        </w:rPr>
      </w:pPr>
    </w:p>
    <w:p w14:paraId="1ED4C2B7" w14:textId="77777777" w:rsidR="007B54B1" w:rsidRDefault="00B43BF1" w:rsidP="00B43BF1">
      <w:pPr>
        <w:spacing w:after="0" w:line="240" w:lineRule="auto"/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</w:rPr>
        <w:drawing>
          <wp:inline distT="0" distB="0" distL="0" distR="0" wp14:anchorId="443FE2CC" wp14:editId="61EC874C">
            <wp:extent cx="5943600" cy="2529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_update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E9A7B" w14:textId="77777777" w:rsidR="00CD41B4" w:rsidRPr="00B347CF" w:rsidRDefault="000474FA" w:rsidP="00B347CF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noProof/>
          <w:szCs w:val="21"/>
        </w:rPr>
      </w:pPr>
      <w:r w:rsidRPr="009E11D8">
        <w:rPr>
          <w:rFonts w:ascii="Times New Roman" w:eastAsia="Times New Roman" w:hAnsi="Times New Roman" w:cs="Times New Roman"/>
          <w:i/>
          <w:noProof/>
          <w:szCs w:val="21"/>
        </w:rPr>
        <w:t>*Indoor space refers to resident/patient rooms (including washrooms)</w:t>
      </w:r>
      <w:r w:rsidR="002C0BF9" w:rsidRPr="009E11D8">
        <w:rPr>
          <w:rFonts w:ascii="Times New Roman" w:eastAsia="Times New Roman" w:hAnsi="Times New Roman" w:cs="Times New Roman"/>
          <w:i/>
          <w:noProof/>
          <w:szCs w:val="21"/>
        </w:rPr>
        <w:t xml:space="preserve"> and </w:t>
      </w:r>
      <w:r w:rsidRPr="009E11D8">
        <w:rPr>
          <w:rFonts w:ascii="Times New Roman" w:eastAsia="Times New Roman" w:hAnsi="Times New Roman" w:cs="Times New Roman"/>
          <w:i/>
          <w:noProof/>
          <w:szCs w:val="21"/>
        </w:rPr>
        <w:t>common areas. Offices are excluded.</w:t>
      </w:r>
    </w:p>
    <w:tbl>
      <w:tblPr>
        <w:tblStyle w:val="PlainTable2"/>
        <w:tblW w:w="10155" w:type="dxa"/>
        <w:tblLayout w:type="fixed"/>
        <w:tblLook w:val="04A0" w:firstRow="1" w:lastRow="0" w:firstColumn="1" w:lastColumn="0" w:noHBand="0" w:noVBand="1"/>
      </w:tblPr>
      <w:tblGrid>
        <w:gridCol w:w="481"/>
        <w:gridCol w:w="2039"/>
        <w:gridCol w:w="4637"/>
        <w:gridCol w:w="943"/>
        <w:gridCol w:w="525"/>
        <w:gridCol w:w="1530"/>
      </w:tblGrid>
      <w:tr w:rsidR="00123DF6" w:rsidRPr="00123DF6" w14:paraId="4FE16240" w14:textId="77777777" w:rsidTr="005D0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single" w:sz="4" w:space="0" w:color="7F7F7F" w:themeColor="text1" w:themeTint="80"/>
              <w:bottom w:val="nil"/>
            </w:tcBorders>
            <w:shd w:val="clear" w:color="auto" w:fill="E7E6E6" w:themeFill="background2"/>
          </w:tcPr>
          <w:p w14:paraId="73B93CC5" w14:textId="77777777" w:rsidR="00123DF6" w:rsidRPr="00123DF6" w:rsidRDefault="00123DF6" w:rsidP="007B54B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39" w:type="dxa"/>
            <w:tcBorders>
              <w:top w:val="single" w:sz="4" w:space="0" w:color="7F7F7F" w:themeColor="text1" w:themeTint="80"/>
              <w:bottom w:val="nil"/>
            </w:tcBorders>
            <w:shd w:val="clear" w:color="auto" w:fill="E7E6E6" w:themeFill="background2"/>
          </w:tcPr>
          <w:p w14:paraId="245D3479" w14:textId="77777777" w:rsidR="00123DF6" w:rsidRPr="00123DF6" w:rsidRDefault="00123DF6" w:rsidP="007B54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637" w:type="dxa"/>
            <w:tcBorders>
              <w:top w:val="single" w:sz="4" w:space="0" w:color="7F7F7F" w:themeColor="text1" w:themeTint="80"/>
              <w:bottom w:val="nil"/>
            </w:tcBorders>
            <w:shd w:val="clear" w:color="auto" w:fill="E7E6E6" w:themeFill="background2"/>
          </w:tcPr>
          <w:p w14:paraId="26B2D6CE" w14:textId="77777777" w:rsidR="00123DF6" w:rsidRPr="00123DF6" w:rsidRDefault="00123DF6" w:rsidP="007B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68" w:type="dxa"/>
            <w:gridSpan w:val="2"/>
            <w:tcBorders>
              <w:top w:val="single" w:sz="4" w:space="0" w:color="7F7F7F" w:themeColor="text1" w:themeTint="80"/>
              <w:bottom w:val="nil"/>
            </w:tcBorders>
            <w:shd w:val="clear" w:color="auto" w:fill="E7E6E6" w:themeFill="background2"/>
          </w:tcPr>
          <w:p w14:paraId="35E7764D" w14:textId="77777777" w:rsidR="00123DF6" w:rsidRPr="00123DF6" w:rsidRDefault="005D0331" w:rsidP="005D03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123DF6" w:rsidRPr="00123DF6">
              <w:rPr>
                <w:rFonts w:ascii="Times New Roman" w:hAnsi="Times New Roman"/>
              </w:rPr>
              <w:t>Compliant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nil"/>
            </w:tcBorders>
            <w:shd w:val="clear" w:color="auto" w:fill="E7E6E6" w:themeFill="background2"/>
          </w:tcPr>
          <w:p w14:paraId="0BB23D2B" w14:textId="77777777" w:rsidR="00123DF6" w:rsidRPr="00123DF6" w:rsidRDefault="00123DF6" w:rsidP="000247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5202C" w:rsidRPr="00123DF6" w14:paraId="5B7E00C5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nil"/>
            </w:tcBorders>
            <w:shd w:val="clear" w:color="auto" w:fill="E7E6E6" w:themeFill="background2"/>
            <w:hideMark/>
          </w:tcPr>
          <w:p w14:paraId="148323F8" w14:textId="77777777" w:rsidR="007B54B1" w:rsidRPr="00123DF6" w:rsidRDefault="007B54B1" w:rsidP="007B54B1">
            <w:pPr>
              <w:jc w:val="center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#</w:t>
            </w:r>
          </w:p>
        </w:tc>
        <w:tc>
          <w:tcPr>
            <w:tcW w:w="2039" w:type="dxa"/>
            <w:tcBorders>
              <w:top w:val="nil"/>
            </w:tcBorders>
            <w:shd w:val="clear" w:color="auto" w:fill="E7E6E6" w:themeFill="background2"/>
            <w:hideMark/>
          </w:tcPr>
          <w:p w14:paraId="06079818" w14:textId="77777777" w:rsidR="007B54B1" w:rsidRPr="00123DF6" w:rsidRDefault="007B54B1" w:rsidP="007B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DF6">
              <w:rPr>
                <w:rFonts w:ascii="Times New Roman" w:hAnsi="Times New Roman"/>
                <w:b/>
              </w:rPr>
              <w:t>Component</w:t>
            </w:r>
            <w:r w:rsidR="00ED61BC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4637" w:type="dxa"/>
            <w:tcBorders>
              <w:top w:val="nil"/>
            </w:tcBorders>
            <w:shd w:val="clear" w:color="auto" w:fill="E7E6E6" w:themeFill="background2"/>
            <w:hideMark/>
          </w:tcPr>
          <w:p w14:paraId="6C6290A1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DF6">
              <w:rPr>
                <w:rFonts w:ascii="Times New Roman" w:hAnsi="Times New Roman"/>
                <w:b/>
              </w:rPr>
              <w:t>Assessment Criteria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E7E6E6" w:themeFill="background2"/>
            <w:hideMark/>
          </w:tcPr>
          <w:p w14:paraId="1C536E5F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DF6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E7E6E6" w:themeFill="background2"/>
            <w:hideMark/>
          </w:tcPr>
          <w:p w14:paraId="47BDEBFB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23DF6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E7E6E6" w:themeFill="background2"/>
            <w:hideMark/>
          </w:tcPr>
          <w:p w14:paraId="5C12E23C" w14:textId="77777777" w:rsidR="007B54B1" w:rsidRPr="00123DF6" w:rsidRDefault="00123DF6" w:rsidP="00024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ments</w:t>
            </w:r>
          </w:p>
        </w:tc>
      </w:tr>
      <w:tr w:rsidR="005D0331" w:rsidRPr="00123DF6" w14:paraId="4DFB2922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hideMark/>
          </w:tcPr>
          <w:p w14:paraId="0BF071C4" w14:textId="77777777" w:rsidR="007B54B1" w:rsidRPr="00123DF6" w:rsidRDefault="007B54B1" w:rsidP="007B54B1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①</w:t>
            </w:r>
          </w:p>
        </w:tc>
        <w:tc>
          <w:tcPr>
            <w:tcW w:w="2039" w:type="dxa"/>
            <w:hideMark/>
          </w:tcPr>
          <w:p w14:paraId="22492AC5" w14:textId="77777777" w:rsidR="007B54B1" w:rsidRPr="00123DF6" w:rsidRDefault="007B54B1" w:rsidP="007B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Outdoor Air</w:t>
            </w:r>
          </w:p>
        </w:tc>
        <w:tc>
          <w:tcPr>
            <w:tcW w:w="4637" w:type="dxa"/>
            <w:hideMark/>
          </w:tcPr>
          <w:p w14:paraId="6BFA94BD" w14:textId="77777777" w:rsidR="009C6F08" w:rsidRPr="00123DF6" w:rsidRDefault="0094327B" w:rsidP="00470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="00470B29" w:rsidRPr="00123DF6">
              <w:rPr>
                <w:rFonts w:ascii="Times New Roman" w:hAnsi="Times New Roman"/>
              </w:rPr>
              <w:t>ocation and configuration of the</w:t>
            </w:r>
            <w:r w:rsidR="007B54B1" w:rsidRPr="00123DF6">
              <w:rPr>
                <w:rFonts w:ascii="Times New Roman" w:hAnsi="Times New Roman"/>
              </w:rPr>
              <w:t xml:space="preserve"> air handling unit </w:t>
            </w:r>
            <w:r w:rsidR="00470B29" w:rsidRPr="00123DF6">
              <w:rPr>
                <w:rFonts w:ascii="Times New Roman" w:hAnsi="Times New Roman"/>
              </w:rPr>
              <w:t xml:space="preserve">support appropriate </w:t>
            </w:r>
            <w:r w:rsidR="007B54B1" w:rsidRPr="00123DF6">
              <w:rPr>
                <w:rFonts w:ascii="Times New Roman" w:hAnsi="Times New Roman"/>
              </w:rPr>
              <w:t>outdoor air intake (e.g. no construction activity nearby</w:t>
            </w:r>
            <w:r>
              <w:rPr>
                <w:rFonts w:ascii="Times New Roman" w:hAnsi="Times New Roman"/>
              </w:rPr>
              <w:t>, presence of exhaust discharge vent, etc.</w:t>
            </w:r>
            <w:r w:rsidR="007B54B1" w:rsidRPr="00123DF6">
              <w:rPr>
                <w:rFonts w:ascii="Times New Roman" w:hAnsi="Times New Roman"/>
              </w:rPr>
              <w:t>).</w:t>
            </w:r>
          </w:p>
        </w:tc>
        <w:tc>
          <w:tcPr>
            <w:tcW w:w="943" w:type="dxa"/>
            <w:hideMark/>
          </w:tcPr>
          <w:p w14:paraId="07291A50" w14:textId="77777777" w:rsidR="007B54B1" w:rsidRPr="00123DF6" w:rsidRDefault="007B54B1" w:rsidP="007B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4EE32815" w14:textId="77777777" w:rsidR="007B54B1" w:rsidRPr="00123DF6" w:rsidRDefault="007B54B1" w:rsidP="007B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7B85903B" w14:textId="77777777" w:rsidR="007B54B1" w:rsidRPr="00123DF6" w:rsidRDefault="007B54B1" w:rsidP="007B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0596DD45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bottom w:val="nil"/>
            </w:tcBorders>
            <w:hideMark/>
          </w:tcPr>
          <w:p w14:paraId="3765E760" w14:textId="77777777" w:rsidR="007B54B1" w:rsidRPr="00123DF6" w:rsidRDefault="000474FA" w:rsidP="007B54B1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②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hideMark/>
          </w:tcPr>
          <w:p w14:paraId="5B6A2889" w14:textId="77777777" w:rsidR="007B54B1" w:rsidRPr="00123DF6" w:rsidRDefault="000474FA" w:rsidP="007B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 xml:space="preserve">Automated </w:t>
            </w:r>
            <w:r w:rsidR="00FB543B" w:rsidRPr="00123DF6">
              <w:rPr>
                <w:rFonts w:ascii="Times New Roman" w:hAnsi="Times New Roman"/>
              </w:rPr>
              <w:t>Outside Air</w:t>
            </w:r>
            <w:r w:rsidR="007B54B1" w:rsidRPr="00123DF6">
              <w:rPr>
                <w:rFonts w:ascii="Times New Roman" w:hAnsi="Times New Roman"/>
              </w:rPr>
              <w:t xml:space="preserve"> Dampers</w:t>
            </w:r>
          </w:p>
        </w:tc>
        <w:tc>
          <w:tcPr>
            <w:tcW w:w="4637" w:type="dxa"/>
            <w:tcBorders>
              <w:bottom w:val="single" w:sz="4" w:space="0" w:color="auto"/>
            </w:tcBorders>
            <w:hideMark/>
          </w:tcPr>
          <w:p w14:paraId="12A207BC" w14:textId="77777777" w:rsidR="007B54B1" w:rsidRPr="00123DF6" w:rsidRDefault="0094327B" w:rsidP="009432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="00FB543B" w:rsidRPr="00123DF6">
              <w:rPr>
                <w:rFonts w:ascii="Times New Roman" w:hAnsi="Times New Roman"/>
              </w:rPr>
              <w:t>utside</w:t>
            </w:r>
            <w:r w:rsidR="007B54B1" w:rsidRPr="00123DF6">
              <w:rPr>
                <w:rFonts w:ascii="Times New Roman" w:hAnsi="Times New Roman"/>
              </w:rPr>
              <w:t xml:space="preserve"> </w:t>
            </w:r>
            <w:r w:rsidR="00FB543B" w:rsidRPr="00123DF6">
              <w:rPr>
                <w:rFonts w:ascii="Times New Roman" w:hAnsi="Times New Roman"/>
              </w:rPr>
              <w:t xml:space="preserve">air </w:t>
            </w:r>
            <w:r w:rsidR="007B54B1" w:rsidRPr="00123DF6">
              <w:rPr>
                <w:rFonts w:ascii="Times New Roman" w:hAnsi="Times New Roman"/>
              </w:rPr>
              <w:t xml:space="preserve">dampers </w:t>
            </w:r>
            <w:r>
              <w:rPr>
                <w:rFonts w:ascii="Times New Roman" w:hAnsi="Times New Roman"/>
              </w:rPr>
              <w:t>modulate</w:t>
            </w:r>
            <w:r w:rsidR="007B54B1" w:rsidRPr="00123DF6">
              <w:rPr>
                <w:rFonts w:ascii="Times New Roman" w:hAnsi="Times New Roman"/>
              </w:rPr>
              <w:t xml:space="preserve"> </w:t>
            </w:r>
            <w:r w:rsidR="0090256F" w:rsidRPr="00123DF6">
              <w:rPr>
                <w:rFonts w:ascii="Times New Roman" w:hAnsi="Times New Roman"/>
              </w:rPr>
              <w:t xml:space="preserve">the </w:t>
            </w:r>
            <w:r w:rsidR="00FB543B" w:rsidRPr="00123DF6">
              <w:rPr>
                <w:rFonts w:ascii="Times New Roman" w:hAnsi="Times New Roman"/>
              </w:rPr>
              <w:t>minimum out</w:t>
            </w:r>
            <w:r w:rsidR="0090256F" w:rsidRPr="00123DF6">
              <w:rPr>
                <w:rFonts w:ascii="Times New Roman" w:hAnsi="Times New Roman"/>
              </w:rPr>
              <w:t>door</w:t>
            </w:r>
            <w:r w:rsidR="00FB543B" w:rsidRPr="00123DF6">
              <w:rPr>
                <w:rFonts w:ascii="Times New Roman" w:hAnsi="Times New Roman"/>
              </w:rPr>
              <w:t xml:space="preserve"> air</w:t>
            </w:r>
            <w:r w:rsidR="0090256F" w:rsidRPr="00123DF6">
              <w:rPr>
                <w:rFonts w:ascii="Times New Roman" w:hAnsi="Times New Roman"/>
              </w:rPr>
              <w:t xml:space="preserve"> requirements </w:t>
            </w:r>
            <w:r w:rsidR="00C03FDC">
              <w:rPr>
                <w:rFonts w:ascii="Times New Roman" w:hAnsi="Times New Roman"/>
              </w:rPr>
              <w:t>(please refer to Appendix 1)</w:t>
            </w:r>
            <w:r w:rsidR="0090256F" w:rsidRPr="00123DF6">
              <w:rPr>
                <w:rFonts w:ascii="Times New Roman" w:hAnsi="Times New Roman"/>
              </w:rPr>
              <w:t>.</w:t>
            </w:r>
          </w:p>
        </w:tc>
        <w:tc>
          <w:tcPr>
            <w:tcW w:w="943" w:type="dxa"/>
            <w:hideMark/>
          </w:tcPr>
          <w:p w14:paraId="6D0F635A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02636C69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3B429D3C" w14:textId="77777777" w:rsidR="007B54B1" w:rsidRPr="00123DF6" w:rsidRDefault="007B54B1" w:rsidP="007B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509A8D6D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nil"/>
              <w:bottom w:val="nil"/>
            </w:tcBorders>
          </w:tcPr>
          <w:p w14:paraId="07B35BB7" w14:textId="77777777" w:rsidR="000474FA" w:rsidRPr="00123DF6" w:rsidRDefault="000474FA" w:rsidP="00701A9E">
            <w:pPr>
              <w:rPr>
                <w:rFonts w:ascii="Cambria Math" w:hAnsi="Cambria Math" w:cs="Cambria Math"/>
              </w:rPr>
            </w:pPr>
          </w:p>
          <w:p w14:paraId="06D21F13" w14:textId="77777777" w:rsidR="00701A9E" w:rsidRPr="00123DF6" w:rsidRDefault="00701A9E" w:rsidP="00701A9E">
            <w:pPr>
              <w:rPr>
                <w:rFonts w:ascii="Cambria Math" w:hAnsi="Cambria Math" w:cs="Cambria Math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45FEDA18" w14:textId="77777777" w:rsidR="00701A9E" w:rsidRPr="00123DF6" w:rsidRDefault="000474FA" w:rsidP="0070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 xml:space="preserve">Automated </w:t>
            </w:r>
            <w:r w:rsidR="0090256F" w:rsidRPr="00123DF6">
              <w:rPr>
                <w:rFonts w:ascii="Times New Roman" w:hAnsi="Times New Roman"/>
              </w:rPr>
              <w:t>Return Air Dampers</w:t>
            </w: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</w:tcPr>
          <w:p w14:paraId="5D019B6A" w14:textId="77777777" w:rsidR="00701A9E" w:rsidRPr="00123DF6" w:rsidRDefault="0094327B" w:rsidP="007F6F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F6F49" w:rsidRPr="00123DF6">
              <w:rPr>
                <w:rFonts w:ascii="Times New Roman" w:hAnsi="Times New Roman"/>
              </w:rPr>
              <w:t>eturn air dampers remain open and that return airflow adjusts in proportion to the supply and outside air to maintain proper air balance, operating conversely with the outside air dampers.</w:t>
            </w:r>
          </w:p>
        </w:tc>
        <w:tc>
          <w:tcPr>
            <w:tcW w:w="943" w:type="dxa"/>
          </w:tcPr>
          <w:p w14:paraId="21B42367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</w:tcPr>
          <w:p w14:paraId="16BEDD7E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</w:tcPr>
          <w:p w14:paraId="3343F1A8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4657B90F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nil"/>
            </w:tcBorders>
          </w:tcPr>
          <w:p w14:paraId="54306ECE" w14:textId="77777777" w:rsidR="00701A9E" w:rsidRPr="00123DF6" w:rsidRDefault="00701A9E" w:rsidP="00701A9E">
            <w:pPr>
              <w:rPr>
                <w:rFonts w:ascii="Cambria Math" w:hAnsi="Cambria Math" w:cs="Cambria Math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6117B75D" w14:textId="77777777" w:rsidR="00701A9E" w:rsidRPr="00123DF6" w:rsidRDefault="000474FA" w:rsidP="00701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 xml:space="preserve">Automated </w:t>
            </w:r>
            <w:r w:rsidR="0090256F" w:rsidRPr="00123DF6">
              <w:rPr>
                <w:rFonts w:ascii="Times New Roman" w:hAnsi="Times New Roman"/>
              </w:rPr>
              <w:t>Exhaust Air Dampers</w:t>
            </w:r>
          </w:p>
        </w:tc>
        <w:tc>
          <w:tcPr>
            <w:tcW w:w="4637" w:type="dxa"/>
            <w:tcBorders>
              <w:top w:val="single" w:sz="4" w:space="0" w:color="auto"/>
            </w:tcBorders>
          </w:tcPr>
          <w:p w14:paraId="65E26584" w14:textId="77777777" w:rsidR="00701A9E" w:rsidRDefault="0094327B" w:rsidP="0083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7F6F49" w:rsidRPr="00123DF6">
              <w:rPr>
                <w:rFonts w:ascii="Times New Roman" w:hAnsi="Times New Roman"/>
              </w:rPr>
              <w:t xml:space="preserve">xhaust air dampers remain open and </w:t>
            </w:r>
            <w:r w:rsidR="00832767" w:rsidRPr="00123DF6">
              <w:rPr>
                <w:rFonts w:ascii="Times New Roman" w:hAnsi="Times New Roman"/>
              </w:rPr>
              <w:t xml:space="preserve">the airflow is balanced with the outside air dampers. </w:t>
            </w:r>
          </w:p>
          <w:p w14:paraId="395D6706" w14:textId="77777777" w:rsidR="009C6F08" w:rsidRPr="00123DF6" w:rsidRDefault="009C6F08" w:rsidP="0083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</w:tcPr>
          <w:p w14:paraId="4F462480" w14:textId="77777777" w:rsidR="00701A9E" w:rsidRPr="00123DF6" w:rsidRDefault="00701A9E" w:rsidP="00701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</w:tcPr>
          <w:p w14:paraId="50F31BBD" w14:textId="77777777" w:rsidR="00701A9E" w:rsidRPr="00123DF6" w:rsidRDefault="00701A9E" w:rsidP="00701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</w:tcPr>
          <w:p w14:paraId="197C0851" w14:textId="77777777" w:rsidR="00701A9E" w:rsidRPr="00123DF6" w:rsidRDefault="00701A9E" w:rsidP="00701A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350BD93F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bottom w:val="nil"/>
            </w:tcBorders>
            <w:hideMark/>
          </w:tcPr>
          <w:p w14:paraId="2E633FAE" w14:textId="77777777" w:rsidR="00701A9E" w:rsidRPr="00123DF6" w:rsidRDefault="00701A9E" w:rsidP="00701A9E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③</w:t>
            </w:r>
          </w:p>
        </w:tc>
        <w:tc>
          <w:tcPr>
            <w:tcW w:w="2039" w:type="dxa"/>
            <w:hideMark/>
          </w:tcPr>
          <w:p w14:paraId="308EB7C6" w14:textId="77777777" w:rsidR="00701A9E" w:rsidRPr="00123DF6" w:rsidRDefault="00701A9E" w:rsidP="00701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Prefilter</w:t>
            </w:r>
          </w:p>
        </w:tc>
        <w:tc>
          <w:tcPr>
            <w:tcW w:w="4637" w:type="dxa"/>
            <w:hideMark/>
          </w:tcPr>
          <w:p w14:paraId="6E2CFE4B" w14:textId="77777777" w:rsidR="00701A9E" w:rsidRPr="00123DF6" w:rsidRDefault="0094327B" w:rsidP="00047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="00701A9E" w:rsidRPr="00123DF6">
              <w:rPr>
                <w:rFonts w:ascii="Times New Roman" w:hAnsi="Times New Roman"/>
              </w:rPr>
              <w:t xml:space="preserve">ilters </w:t>
            </w:r>
            <w:r w:rsidR="000474FA" w:rsidRPr="00123DF6">
              <w:rPr>
                <w:rFonts w:ascii="Times New Roman" w:hAnsi="Times New Roman"/>
              </w:rPr>
              <w:t xml:space="preserve">have appropriate MERV </w:t>
            </w:r>
            <w:r w:rsidR="00701A9E" w:rsidRPr="00123DF6">
              <w:rPr>
                <w:rFonts w:ascii="Times New Roman" w:hAnsi="Times New Roman"/>
              </w:rPr>
              <w:t xml:space="preserve">rating </w:t>
            </w:r>
            <w:r w:rsidR="000474FA" w:rsidRPr="00123DF6">
              <w:rPr>
                <w:rFonts w:ascii="Times New Roman" w:hAnsi="Times New Roman"/>
              </w:rPr>
              <w:t>(MERV 6-8) a</w:t>
            </w:r>
            <w:r w:rsidR="00701A9E" w:rsidRPr="00123DF6">
              <w:rPr>
                <w:rFonts w:ascii="Times New Roman" w:hAnsi="Times New Roman"/>
              </w:rPr>
              <w:t xml:space="preserve">nd are </w:t>
            </w:r>
            <w:r w:rsidR="000474FA" w:rsidRPr="00123DF6">
              <w:rPr>
                <w:rFonts w:ascii="Times New Roman" w:hAnsi="Times New Roman"/>
              </w:rPr>
              <w:t>replaced</w:t>
            </w:r>
            <w:r w:rsidR="00701A9E" w:rsidRPr="00123DF6">
              <w:rPr>
                <w:rFonts w:ascii="Times New Roman" w:hAnsi="Times New Roman"/>
              </w:rPr>
              <w:t xml:space="preserve"> according to the manufacturer’s recommendations</w:t>
            </w:r>
            <w:r>
              <w:rPr>
                <w:rFonts w:ascii="Times New Roman" w:hAnsi="Times New Roman"/>
              </w:rPr>
              <w:t xml:space="preserve"> including maintenance of frame housing as appropriate</w:t>
            </w:r>
            <w:r w:rsidR="00701A9E" w:rsidRPr="00123DF6">
              <w:rPr>
                <w:rFonts w:ascii="Times New Roman" w:hAnsi="Times New Roman"/>
              </w:rPr>
              <w:t>.</w:t>
            </w:r>
          </w:p>
        </w:tc>
        <w:tc>
          <w:tcPr>
            <w:tcW w:w="943" w:type="dxa"/>
            <w:hideMark/>
          </w:tcPr>
          <w:p w14:paraId="4F247B81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45A2F23C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1733B0A1" w14:textId="77777777" w:rsidR="00701A9E" w:rsidRPr="00123DF6" w:rsidRDefault="00701A9E" w:rsidP="00701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48B75959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nil"/>
            </w:tcBorders>
          </w:tcPr>
          <w:p w14:paraId="229A07AD" w14:textId="77777777" w:rsidR="000474FA" w:rsidRPr="00123DF6" w:rsidRDefault="000474FA" w:rsidP="000474FA">
            <w:pPr>
              <w:rPr>
                <w:rFonts w:ascii="Cambria Math" w:hAnsi="Cambria Math" w:cs="Cambria Math"/>
              </w:rPr>
            </w:pPr>
          </w:p>
        </w:tc>
        <w:tc>
          <w:tcPr>
            <w:tcW w:w="2039" w:type="dxa"/>
          </w:tcPr>
          <w:p w14:paraId="0A253DC2" w14:textId="77777777" w:rsidR="000474FA" w:rsidRPr="00123DF6" w:rsidRDefault="000474FA" w:rsidP="00047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Final Filter</w:t>
            </w:r>
          </w:p>
        </w:tc>
        <w:tc>
          <w:tcPr>
            <w:tcW w:w="4637" w:type="dxa"/>
          </w:tcPr>
          <w:p w14:paraId="51BF0102" w14:textId="77777777" w:rsidR="000474FA" w:rsidRDefault="0094327B" w:rsidP="00D45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="000474FA" w:rsidRPr="00123DF6">
              <w:rPr>
                <w:rFonts w:ascii="Times New Roman" w:hAnsi="Times New Roman"/>
              </w:rPr>
              <w:t>ilters have appropriate MERV rating (MERV 13 or higher) and are replaced according to the manufacturer’s recommendations.</w:t>
            </w:r>
            <w:r w:rsidR="005D0331">
              <w:rPr>
                <w:rFonts w:ascii="Times New Roman" w:hAnsi="Times New Roman"/>
                <w:vertAlign w:val="superscript"/>
              </w:rPr>
              <w:t>1</w:t>
            </w:r>
            <w:r w:rsidR="00D45BE6" w:rsidRPr="00123DF6">
              <w:rPr>
                <w:rFonts w:ascii="Times New Roman" w:hAnsi="Times New Roman"/>
              </w:rPr>
              <w:t xml:space="preserve"> </w:t>
            </w:r>
          </w:p>
          <w:p w14:paraId="27969926" w14:textId="77777777" w:rsidR="009C6F08" w:rsidRPr="00123DF6" w:rsidRDefault="009C6F08" w:rsidP="00D45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</w:tcPr>
          <w:p w14:paraId="577DFE1A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</w:tcPr>
          <w:p w14:paraId="178A073C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</w:tcPr>
          <w:p w14:paraId="25444FD5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581F1B24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bottom w:val="single" w:sz="4" w:space="0" w:color="7F7F7F" w:themeColor="text1" w:themeTint="80"/>
            </w:tcBorders>
            <w:hideMark/>
          </w:tcPr>
          <w:p w14:paraId="3CEB834C" w14:textId="77777777" w:rsidR="000474FA" w:rsidRPr="00123DF6" w:rsidRDefault="000474FA" w:rsidP="000474FA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④</w:t>
            </w:r>
          </w:p>
        </w:tc>
        <w:tc>
          <w:tcPr>
            <w:tcW w:w="2039" w:type="dxa"/>
            <w:hideMark/>
          </w:tcPr>
          <w:p w14:paraId="3218DDE4" w14:textId="77777777" w:rsidR="000474FA" w:rsidRDefault="000474FA" w:rsidP="00047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Heating/Cooling Coils</w:t>
            </w:r>
          </w:p>
          <w:p w14:paraId="7F054127" w14:textId="77777777" w:rsidR="009C6F08" w:rsidRPr="00123DF6" w:rsidRDefault="009C6F08" w:rsidP="00047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637" w:type="dxa"/>
            <w:hideMark/>
          </w:tcPr>
          <w:p w14:paraId="07A16065" w14:textId="77777777" w:rsidR="000474FA" w:rsidRPr="00123DF6" w:rsidRDefault="0094327B" w:rsidP="000474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="000474FA" w:rsidRPr="00123DF6">
              <w:rPr>
                <w:rFonts w:ascii="Times New Roman" w:hAnsi="Times New Roman"/>
              </w:rPr>
              <w:t>oils are clean and functioning properly.</w:t>
            </w:r>
          </w:p>
        </w:tc>
        <w:tc>
          <w:tcPr>
            <w:tcW w:w="943" w:type="dxa"/>
            <w:hideMark/>
          </w:tcPr>
          <w:p w14:paraId="54FBB378" w14:textId="77777777" w:rsidR="000474FA" w:rsidRPr="00123DF6" w:rsidRDefault="000474FA" w:rsidP="00047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5720E5F3" w14:textId="77777777" w:rsidR="000474FA" w:rsidRPr="00123DF6" w:rsidRDefault="000474FA" w:rsidP="00047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24226F93" w14:textId="77777777" w:rsidR="000474FA" w:rsidRPr="00123DF6" w:rsidRDefault="000474FA" w:rsidP="00047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7E5D1082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hideMark/>
          </w:tcPr>
          <w:p w14:paraId="3C610B85" w14:textId="77777777" w:rsidR="000474FA" w:rsidRPr="00123DF6" w:rsidRDefault="000474FA" w:rsidP="000474FA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⑤</w:t>
            </w:r>
          </w:p>
        </w:tc>
        <w:tc>
          <w:tcPr>
            <w:tcW w:w="2039" w:type="dxa"/>
            <w:hideMark/>
          </w:tcPr>
          <w:p w14:paraId="7203C62E" w14:textId="77777777" w:rsidR="000474FA" w:rsidRDefault="000474FA" w:rsidP="00047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Main Supply Air Fan</w:t>
            </w:r>
          </w:p>
          <w:p w14:paraId="15D6BCE3" w14:textId="77777777" w:rsidR="009C6F08" w:rsidRPr="00123DF6" w:rsidRDefault="009C6F08" w:rsidP="00047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4637" w:type="dxa"/>
            <w:hideMark/>
          </w:tcPr>
          <w:p w14:paraId="6A1912C6" w14:textId="77777777" w:rsidR="000474FA" w:rsidRPr="00123DF6" w:rsidRDefault="0094327B" w:rsidP="000474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="000474FA" w:rsidRPr="00123DF6">
              <w:rPr>
                <w:rFonts w:ascii="Times New Roman" w:hAnsi="Times New Roman"/>
              </w:rPr>
              <w:t>upply air fan is turned ON and functioning at all times.</w:t>
            </w:r>
          </w:p>
        </w:tc>
        <w:tc>
          <w:tcPr>
            <w:tcW w:w="943" w:type="dxa"/>
            <w:hideMark/>
          </w:tcPr>
          <w:p w14:paraId="5EF22C9D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0BA67874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0C679F75" w14:textId="77777777" w:rsidR="000474FA" w:rsidRPr="00123DF6" w:rsidRDefault="000474FA" w:rsidP="00047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2CD7F4F9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34F5698" w14:textId="77777777" w:rsidR="00CD48E0" w:rsidRPr="00123DF6" w:rsidRDefault="00CD48E0" w:rsidP="00CD48E0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⑥</w:t>
            </w:r>
          </w:p>
        </w:tc>
        <w:tc>
          <w:tcPr>
            <w:tcW w:w="2039" w:type="dxa"/>
            <w:hideMark/>
          </w:tcPr>
          <w:p w14:paraId="25B9D95D" w14:textId="77777777" w:rsidR="00CD48E0" w:rsidRPr="00123DF6" w:rsidRDefault="00CD48E0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Indoor Space: Local Supply and Return A</w:t>
            </w:r>
            <w:r w:rsidR="00F62F3E" w:rsidRPr="00123DF6">
              <w:rPr>
                <w:rFonts w:ascii="Times New Roman" w:hAnsi="Times New Roman"/>
              </w:rPr>
              <w:t>ir F</w:t>
            </w:r>
            <w:r w:rsidRPr="00123DF6">
              <w:rPr>
                <w:rFonts w:ascii="Times New Roman" w:hAnsi="Times New Roman"/>
              </w:rPr>
              <w:t>an</w:t>
            </w:r>
          </w:p>
        </w:tc>
        <w:tc>
          <w:tcPr>
            <w:tcW w:w="4637" w:type="dxa"/>
            <w:hideMark/>
          </w:tcPr>
          <w:p w14:paraId="65D49DF3" w14:textId="77777777" w:rsidR="00CD48E0" w:rsidRDefault="0094327B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="00CD48E0" w:rsidRPr="00123DF6">
              <w:rPr>
                <w:rFonts w:ascii="Times New Roman" w:hAnsi="Times New Roman"/>
              </w:rPr>
              <w:t>an thermostat set to Fan ON (NOT in AUTO) during occupied hours.  If digital</w:t>
            </w:r>
            <w:r w:rsidR="00C03FDC">
              <w:rPr>
                <w:rFonts w:ascii="Times New Roman" w:hAnsi="Times New Roman"/>
              </w:rPr>
              <w:t xml:space="preserve"> controls are available, </w:t>
            </w:r>
            <w:r w:rsidR="00CD48E0" w:rsidRPr="00123DF6">
              <w:rPr>
                <w:rFonts w:ascii="Times New Roman" w:hAnsi="Times New Roman"/>
              </w:rPr>
              <w:t>disable the AUTO mode; otherwise use a label to indicate this setting.</w:t>
            </w:r>
          </w:p>
          <w:p w14:paraId="28BC52F6" w14:textId="77777777" w:rsidR="009C6F08" w:rsidRPr="00123DF6" w:rsidRDefault="009C6F08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  <w:hideMark/>
          </w:tcPr>
          <w:p w14:paraId="5BC77F7B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0F7282E7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37149D01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D48E0" w:rsidRPr="00123DF6" w14:paraId="7F2C53B1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</w:tcPr>
          <w:p w14:paraId="73DDC47A" w14:textId="77777777" w:rsidR="00CD48E0" w:rsidRPr="00123DF6" w:rsidRDefault="00CD48E0" w:rsidP="00CD48E0">
            <w:pPr>
              <w:rPr>
                <w:rFonts w:ascii="Cambria Math" w:hAnsi="Cambria Math" w:cs="Cambria Math"/>
              </w:rPr>
            </w:pPr>
            <w:r w:rsidRPr="00123DF6">
              <w:rPr>
                <w:rFonts w:ascii="Cambria Math" w:hAnsi="Cambria Math" w:cs="Cambria Math"/>
              </w:rPr>
              <w:t>⑦</w:t>
            </w:r>
          </w:p>
        </w:tc>
        <w:tc>
          <w:tcPr>
            <w:tcW w:w="2039" w:type="dxa"/>
          </w:tcPr>
          <w:p w14:paraId="1DC77C3A" w14:textId="77777777" w:rsidR="00CD48E0" w:rsidRPr="00123DF6" w:rsidRDefault="00CD48E0" w:rsidP="00CD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Main Return Air Fan</w:t>
            </w:r>
          </w:p>
        </w:tc>
        <w:tc>
          <w:tcPr>
            <w:tcW w:w="4637" w:type="dxa"/>
          </w:tcPr>
          <w:p w14:paraId="08F572F3" w14:textId="77777777" w:rsidR="00CD48E0" w:rsidRDefault="0094327B" w:rsidP="00CD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CD48E0" w:rsidRPr="00123DF6">
              <w:rPr>
                <w:rFonts w:ascii="Times New Roman" w:hAnsi="Times New Roman"/>
              </w:rPr>
              <w:t>eturn air fan is turned ON and functioning at all times.</w:t>
            </w:r>
          </w:p>
          <w:p w14:paraId="4B477864" w14:textId="77777777" w:rsidR="009C6F08" w:rsidRPr="00123DF6" w:rsidRDefault="009C6F08" w:rsidP="00CD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</w:tcPr>
          <w:p w14:paraId="0FE2834D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</w:tcPr>
          <w:p w14:paraId="7FD3D4D2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</w:tcPr>
          <w:p w14:paraId="7C9870CD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58F8A6E9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293AACE" w14:textId="77777777" w:rsidR="00CD48E0" w:rsidRPr="00123DF6" w:rsidRDefault="00CD48E0" w:rsidP="00CD48E0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⑧</w:t>
            </w:r>
          </w:p>
        </w:tc>
        <w:tc>
          <w:tcPr>
            <w:tcW w:w="2039" w:type="dxa"/>
            <w:hideMark/>
          </w:tcPr>
          <w:p w14:paraId="560C8444" w14:textId="77777777" w:rsidR="00CD48E0" w:rsidRPr="00123DF6" w:rsidRDefault="00CD48E0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Return Air</w:t>
            </w:r>
          </w:p>
        </w:tc>
        <w:tc>
          <w:tcPr>
            <w:tcW w:w="4637" w:type="dxa"/>
            <w:hideMark/>
          </w:tcPr>
          <w:p w14:paraId="393AFFF7" w14:textId="77777777" w:rsidR="00CD48E0" w:rsidRDefault="0094327B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CD48E0" w:rsidRPr="00123DF6">
              <w:rPr>
                <w:rFonts w:ascii="Times New Roman" w:hAnsi="Times New Roman"/>
              </w:rPr>
              <w:t>eturn air pathways are unobstructed and functioning properly to maintain balanced airflow throughout the system</w:t>
            </w:r>
            <w:r w:rsidR="00832767" w:rsidRPr="00123DF6">
              <w:rPr>
                <w:rFonts w:ascii="Times New Roman" w:hAnsi="Times New Roman"/>
              </w:rPr>
              <w:t>.</w:t>
            </w:r>
          </w:p>
          <w:p w14:paraId="277A89B6" w14:textId="77777777" w:rsidR="009C6F08" w:rsidRPr="00123DF6" w:rsidRDefault="009C6F08" w:rsidP="00CD4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  <w:hideMark/>
          </w:tcPr>
          <w:p w14:paraId="2301E2EF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1A6BC02C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32B80731" w14:textId="77777777" w:rsidR="00CD48E0" w:rsidRPr="00123DF6" w:rsidRDefault="00CD48E0" w:rsidP="00CD48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76CC5F28" w14:textId="77777777" w:rsidTr="005D0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bottom w:val="nil"/>
            </w:tcBorders>
            <w:hideMark/>
          </w:tcPr>
          <w:p w14:paraId="562816C1" w14:textId="77777777" w:rsidR="00CD48E0" w:rsidRPr="00123DF6" w:rsidRDefault="00CD48E0" w:rsidP="00CD48E0">
            <w:pPr>
              <w:rPr>
                <w:rFonts w:ascii="Times New Roman" w:hAnsi="Times New Roman"/>
              </w:rPr>
            </w:pPr>
            <w:r w:rsidRPr="00123DF6">
              <w:rPr>
                <w:rFonts w:ascii="Cambria Math" w:hAnsi="Cambria Math" w:cs="Cambria Math"/>
              </w:rPr>
              <w:t>⑨</w:t>
            </w:r>
          </w:p>
        </w:tc>
        <w:tc>
          <w:tcPr>
            <w:tcW w:w="2039" w:type="dxa"/>
            <w:hideMark/>
          </w:tcPr>
          <w:p w14:paraId="5AFDC959" w14:textId="77777777" w:rsidR="00CD48E0" w:rsidRPr="00123DF6" w:rsidRDefault="00B43BF1" w:rsidP="00CD4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 xml:space="preserve">Local </w:t>
            </w:r>
            <w:r w:rsidR="00CD48E0" w:rsidRPr="00123DF6">
              <w:rPr>
                <w:rFonts w:ascii="Times New Roman" w:hAnsi="Times New Roman"/>
              </w:rPr>
              <w:t>Exhaust Air</w:t>
            </w:r>
          </w:p>
        </w:tc>
        <w:tc>
          <w:tcPr>
            <w:tcW w:w="4637" w:type="dxa"/>
            <w:hideMark/>
          </w:tcPr>
          <w:p w14:paraId="55223000" w14:textId="77777777" w:rsidR="00CD48E0" w:rsidRPr="00123DF6" w:rsidRDefault="0094327B" w:rsidP="0083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CD48E0" w:rsidRPr="00123DF6">
              <w:rPr>
                <w:rFonts w:ascii="Times New Roman" w:hAnsi="Times New Roman"/>
              </w:rPr>
              <w:t>xhaust systems are functioning as designed and turned ON</w:t>
            </w:r>
            <w:r w:rsidR="00D45BE6" w:rsidRPr="00123DF6">
              <w:rPr>
                <w:rFonts w:ascii="Times New Roman" w:hAnsi="Times New Roman"/>
              </w:rPr>
              <w:t xml:space="preserve"> at all times</w:t>
            </w:r>
            <w:r w:rsidR="00CD48E0" w:rsidRPr="00123DF6">
              <w:rPr>
                <w:rFonts w:ascii="Times New Roman" w:hAnsi="Times New Roman"/>
              </w:rPr>
              <w:t xml:space="preserve"> (e.g. resident bathrooms).</w:t>
            </w:r>
            <w:r w:rsidR="00B43BF1" w:rsidRPr="00123DF6">
              <w:rPr>
                <w:rFonts w:ascii="Times New Roman" w:hAnsi="Times New Roman"/>
              </w:rPr>
              <w:t xml:space="preserve"> Fan should NOT be connected to light switch</w:t>
            </w:r>
            <w:r w:rsidR="00832767" w:rsidRPr="00123DF6">
              <w:rPr>
                <w:rFonts w:ascii="Times New Roman" w:hAnsi="Times New Roman"/>
              </w:rPr>
              <w:t>es</w:t>
            </w:r>
            <w:r w:rsidR="00B43BF1" w:rsidRPr="00123DF6">
              <w:rPr>
                <w:rFonts w:ascii="Times New Roman" w:hAnsi="Times New Roman"/>
              </w:rPr>
              <w:t>.</w:t>
            </w:r>
            <w:r w:rsidR="00832767" w:rsidRPr="00123DF6">
              <w:rPr>
                <w:rFonts w:ascii="Times New Roman" w:hAnsi="Times New Roman"/>
              </w:rPr>
              <w:t xml:space="preserve"> Ideally, systems should use a central fan with ducted grills.</w:t>
            </w:r>
          </w:p>
        </w:tc>
        <w:tc>
          <w:tcPr>
            <w:tcW w:w="943" w:type="dxa"/>
            <w:hideMark/>
          </w:tcPr>
          <w:p w14:paraId="1B985395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  <w:hideMark/>
          </w:tcPr>
          <w:p w14:paraId="3DCB3DF7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  <w:hideMark/>
          </w:tcPr>
          <w:p w14:paraId="39150778" w14:textId="77777777" w:rsidR="00CD48E0" w:rsidRPr="00123DF6" w:rsidRDefault="00CD48E0" w:rsidP="00CD48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D0331" w:rsidRPr="00123DF6" w14:paraId="6DE4081E" w14:textId="77777777" w:rsidTr="005D0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dxa"/>
            <w:tcBorders>
              <w:top w:val="nil"/>
            </w:tcBorders>
          </w:tcPr>
          <w:p w14:paraId="196B7633" w14:textId="77777777" w:rsidR="00832767" w:rsidRPr="00123DF6" w:rsidRDefault="00832767" w:rsidP="00832767">
            <w:pPr>
              <w:rPr>
                <w:rFonts w:ascii="Cambria Math" w:hAnsi="Cambria Math" w:cs="Cambria Math"/>
              </w:rPr>
            </w:pPr>
          </w:p>
        </w:tc>
        <w:tc>
          <w:tcPr>
            <w:tcW w:w="2039" w:type="dxa"/>
          </w:tcPr>
          <w:p w14:paraId="4AA22EF6" w14:textId="77777777" w:rsidR="00832767" w:rsidRPr="00123DF6" w:rsidRDefault="00832767" w:rsidP="0083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Times New Roman" w:hAnsi="Times New Roman"/>
              </w:rPr>
              <w:t>Main Exhaust Air</w:t>
            </w:r>
          </w:p>
        </w:tc>
        <w:tc>
          <w:tcPr>
            <w:tcW w:w="4637" w:type="dxa"/>
          </w:tcPr>
          <w:p w14:paraId="4AF06231" w14:textId="77777777" w:rsidR="00832767" w:rsidRDefault="0094327B" w:rsidP="0083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832767" w:rsidRPr="00123DF6">
              <w:rPr>
                <w:rFonts w:ascii="Times New Roman" w:hAnsi="Times New Roman"/>
              </w:rPr>
              <w:t>xhaust systems are functioning at all times.</w:t>
            </w:r>
          </w:p>
          <w:p w14:paraId="02F3CEF1" w14:textId="77777777" w:rsidR="009C6F08" w:rsidRPr="00123DF6" w:rsidRDefault="009C6F08" w:rsidP="0083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43" w:type="dxa"/>
          </w:tcPr>
          <w:p w14:paraId="5E569E8F" w14:textId="77777777" w:rsidR="00832767" w:rsidRPr="00123DF6" w:rsidRDefault="00832767" w:rsidP="0083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21" w:type="dxa"/>
          </w:tcPr>
          <w:p w14:paraId="3C0DB7D5" w14:textId="77777777" w:rsidR="00832767" w:rsidRPr="00123DF6" w:rsidRDefault="00832767" w:rsidP="0083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23DF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530" w:type="dxa"/>
          </w:tcPr>
          <w:p w14:paraId="755235BA" w14:textId="77777777" w:rsidR="00832767" w:rsidRPr="00123DF6" w:rsidRDefault="00832767" w:rsidP="00832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6018684C" w14:textId="77777777" w:rsidR="003609C0" w:rsidRPr="00ED61BC" w:rsidRDefault="00ED61BC">
      <w:pPr>
        <w:rPr>
          <w:i/>
        </w:rPr>
      </w:pPr>
      <w:r w:rsidRPr="00ED61BC">
        <w:rPr>
          <w:i/>
        </w:rPr>
        <w:t>*see definition below</w:t>
      </w:r>
    </w:p>
    <w:p w14:paraId="23662020" w14:textId="77777777" w:rsidR="002C0AC4" w:rsidRDefault="002C0AC4">
      <w:pPr>
        <w:rPr>
          <w:b/>
          <w:sz w:val="18"/>
        </w:rPr>
      </w:pPr>
    </w:p>
    <w:p w14:paraId="0C55EB39" w14:textId="77777777" w:rsidR="000542F0" w:rsidRDefault="000542F0" w:rsidP="00ED61BC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FEB3069" w14:textId="572DAD4B" w:rsidR="00ED61BC" w:rsidRPr="00ED61BC" w:rsidRDefault="00ED61BC" w:rsidP="00ED61BC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ED61BC"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AHU Definitions</w:t>
      </w:r>
    </w:p>
    <w:p w14:paraId="088DC396" w14:textId="3EA445CC" w:rsidR="00464A37" w:rsidRPr="00464A37" w:rsidRDefault="00464A37" w:rsidP="00464A3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</w:rPr>
      </w:pPr>
      <w:r w:rsidRPr="00ED61BC">
        <w:rPr>
          <w:rFonts w:ascii="Times New Roman" w:hAnsi="Times New Roman" w:cs="Times New Roman"/>
          <w:b/>
          <w:bCs/>
          <w:i/>
          <w:sz w:val="24"/>
          <w:szCs w:val="24"/>
        </w:rPr>
        <w:t>Outdoor air: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ir </w:t>
      </w:r>
      <w:r>
        <w:rPr>
          <w:rFonts w:ascii="Times New Roman" w:hAnsi="Times New Roman" w:cs="Times New Roman"/>
          <w:bCs/>
          <w:sz w:val="24"/>
          <w:szCs w:val="24"/>
        </w:rPr>
        <w:t>outside a building or taken from the external atmosphere and has not previously circulated through the AHU</w:t>
      </w:r>
      <w:r w:rsidRPr="00ED61BC">
        <w:rPr>
          <w:rFonts w:ascii="Times New Roman" w:hAnsi="Times New Roman" w:cs="Times New Roman"/>
          <w:bCs/>
          <w:sz w:val="24"/>
          <w:szCs w:val="24"/>
        </w:rPr>
        <w:t>.</w:t>
      </w:r>
    </w:p>
    <w:p w14:paraId="3355B708" w14:textId="44E02222" w:rsidR="00ED61BC" w:rsidRPr="00464A37" w:rsidRDefault="00ED61BC" w:rsidP="00464A3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</w:rPr>
      </w:pPr>
      <w:r w:rsidRPr="00ED61BC">
        <w:rPr>
          <w:rFonts w:ascii="Times New Roman" w:hAnsi="Times New Roman" w:cs="Times New Roman"/>
          <w:b/>
          <w:bCs/>
          <w:i/>
          <w:sz w:val="24"/>
          <w:szCs w:val="24"/>
        </w:rPr>
        <w:t>Dampers: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4A37">
        <w:rPr>
          <w:rFonts w:ascii="Times New Roman" w:hAnsi="Times New Roman" w:cs="Times New Roman"/>
          <w:bCs/>
          <w:sz w:val="24"/>
          <w:szCs w:val="24"/>
        </w:rPr>
        <w:t>Elements inserted into an air-distribution system that permit modification of the air resistance, thereby changing the airflow rate or shutting off the airflow</w:t>
      </w:r>
    </w:p>
    <w:p w14:paraId="02B9E696" w14:textId="4FD1293B" w:rsidR="00464A37" w:rsidRDefault="00464A37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re-filter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The first stage of air filtration designed to remove large airborne particles.</w:t>
      </w:r>
    </w:p>
    <w:p w14:paraId="44233768" w14:textId="7D729455" w:rsidR="00D10866" w:rsidRPr="00464A37" w:rsidRDefault="00464A37" w:rsidP="00464A3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Heating coil/humidifier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Heating coils uses a heat transfer fluid, condensing refrigerant or direct electoral resistance elements to provide heating , while a humidifier adds moisture to the air. </w:t>
      </w:r>
    </w:p>
    <w:p w14:paraId="6050A589" w14:textId="4AC5268F" w:rsidR="00464A37" w:rsidRDefault="00464A37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ooling coil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n arrangement of pipes or tubes using refrigerant or secondary coolant to provide cooling or cooling with dehumidification.</w:t>
      </w:r>
    </w:p>
    <w:p w14:paraId="333BC8C9" w14:textId="69197605" w:rsidR="00464A37" w:rsidRPr="00464A37" w:rsidRDefault="00464A37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inal filter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 filter positioned in the last filtering position in an AHU to collect dust that has passed through.</w:t>
      </w:r>
    </w:p>
    <w:p w14:paraId="441CDD8E" w14:textId="72472B8C" w:rsidR="00464A37" w:rsidRPr="00D10866" w:rsidRDefault="00464A37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i/>
          <w:sz w:val="24"/>
          <w:szCs w:val="24"/>
        </w:rPr>
      </w:pPr>
      <w:r w:rsidRPr="00D10866">
        <w:rPr>
          <w:rFonts w:ascii="Times New Roman" w:hAnsi="Times New Roman" w:cs="Times New Roman"/>
          <w:b/>
          <w:i/>
          <w:sz w:val="24"/>
          <w:szCs w:val="24"/>
        </w:rPr>
        <w:t xml:space="preserve">Supply air: </w:t>
      </w:r>
      <w:r>
        <w:rPr>
          <w:rFonts w:ascii="Times New Roman" w:hAnsi="Times New Roman" w:cs="Times New Roman"/>
          <w:sz w:val="24"/>
          <w:szCs w:val="24"/>
        </w:rPr>
        <w:t>Air delivered by mechanical or natural ventilation to a space, composed of any combination of outdoor air and recirculated return air.</w:t>
      </w:r>
    </w:p>
    <w:p w14:paraId="7A5B85F2" w14:textId="7886AE18" w:rsidR="00ED61BC" w:rsidRPr="00ED61BC" w:rsidRDefault="00ED61BC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Return</w:t>
      </w:r>
      <w:r w:rsidRPr="00ED61BC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ir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: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ir </w:t>
      </w:r>
      <w:r>
        <w:rPr>
          <w:rFonts w:ascii="Times New Roman" w:hAnsi="Times New Roman" w:cs="Times New Roman"/>
          <w:bCs/>
          <w:sz w:val="24"/>
          <w:szCs w:val="24"/>
        </w:rPr>
        <w:t xml:space="preserve">removed from a room </w:t>
      </w:r>
      <w:r w:rsidR="00AA6065">
        <w:rPr>
          <w:rFonts w:ascii="Times New Roman" w:hAnsi="Times New Roman" w:cs="Times New Roman"/>
          <w:bCs/>
          <w:sz w:val="24"/>
          <w:szCs w:val="24"/>
        </w:rPr>
        <w:t>to be recirculated or exhauste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ED61BC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42E7F2A" w14:textId="1053F8D7" w:rsidR="00ED61BC" w:rsidRPr="00ED61BC" w:rsidRDefault="00ED61BC" w:rsidP="00ED61B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</w:rPr>
      </w:pPr>
      <w:r w:rsidRPr="00ED61BC">
        <w:rPr>
          <w:rFonts w:ascii="Times New Roman" w:hAnsi="Times New Roman" w:cs="Times New Roman"/>
          <w:b/>
          <w:bCs/>
          <w:i/>
          <w:sz w:val="24"/>
          <w:szCs w:val="24"/>
        </w:rPr>
        <w:t>Exhaust air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: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ir </w:t>
      </w:r>
      <w:r w:rsidR="00AA6065">
        <w:rPr>
          <w:rFonts w:ascii="Times New Roman" w:hAnsi="Times New Roman" w:cs="Times New Roman"/>
          <w:bCs/>
          <w:sz w:val="24"/>
          <w:szCs w:val="24"/>
        </w:rPr>
        <w:t xml:space="preserve">must be </w:t>
      </w:r>
      <w:r w:rsidRPr="00ED61BC">
        <w:rPr>
          <w:rFonts w:ascii="Times New Roman" w:hAnsi="Times New Roman" w:cs="Times New Roman"/>
          <w:bCs/>
          <w:sz w:val="24"/>
          <w:szCs w:val="24"/>
        </w:rPr>
        <w:t xml:space="preserve">removed from a </w:t>
      </w:r>
      <w:r w:rsidR="00AA6065">
        <w:rPr>
          <w:rFonts w:ascii="Times New Roman" w:hAnsi="Times New Roman" w:cs="Times New Roman"/>
          <w:bCs/>
          <w:sz w:val="24"/>
          <w:szCs w:val="24"/>
        </w:rPr>
        <w:t>space due to contaminants</w:t>
      </w:r>
      <w:r w:rsidRPr="00ED61B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6D1379D" w14:textId="77777777" w:rsidR="00ED61BC" w:rsidRDefault="00ED61BC">
      <w:pPr>
        <w:rPr>
          <w:rFonts w:ascii="Times New Roman" w:hAnsi="Times New Roman" w:cs="Times New Roman"/>
          <w:b/>
          <w:sz w:val="24"/>
          <w:szCs w:val="24"/>
        </w:rPr>
      </w:pPr>
    </w:p>
    <w:p w14:paraId="434F5535" w14:textId="3A498419" w:rsidR="009F28D3" w:rsidRPr="009F28D3" w:rsidRDefault="004324D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entilation reference stand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1800"/>
        <w:gridCol w:w="1710"/>
        <w:gridCol w:w="1795"/>
      </w:tblGrid>
      <w:tr w:rsidR="009F28D3" w:rsidRPr="009F28D3" w14:paraId="202A90BC" w14:textId="77777777" w:rsidTr="00035D1C"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849D8E" w14:textId="77777777" w:rsidR="009F28D3" w:rsidRPr="009F28D3" w:rsidRDefault="009F28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Room Type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B9D3F7A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CSA standard</w:t>
            </w:r>
            <w:r w:rsidRPr="009F28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A9924EE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ASHREA standard</w:t>
            </w:r>
            <w:r w:rsidRPr="009F28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F28D3" w:rsidRPr="009F28D3" w14:paraId="588BA82A" w14:textId="77777777" w:rsidTr="00035D1C"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FF40B5" w14:textId="77777777" w:rsidR="009F28D3" w:rsidRPr="009F28D3" w:rsidRDefault="009F28D3" w:rsidP="009F28D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A623360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Outdoor ACH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459B8A1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Total AC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10CA84B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Outdoor ACH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A11ABD" w14:textId="77777777" w:rsidR="009F28D3" w:rsidRPr="009F28D3" w:rsidRDefault="009F28D3" w:rsidP="009F2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b/>
                <w:sz w:val="24"/>
                <w:szCs w:val="24"/>
              </w:rPr>
              <w:t>Total ACH</w:t>
            </w:r>
          </w:p>
        </w:tc>
      </w:tr>
      <w:tr w:rsidR="009F28D3" w:rsidRPr="009F28D3" w14:paraId="084A7FE4" w14:textId="77777777" w:rsidTr="00035D1C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357E" w14:textId="77777777" w:rsidR="009F28D3" w:rsidRPr="009F28D3" w:rsidRDefault="009F2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Common are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DB45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BE41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C742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334BA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28D3" w:rsidRPr="009F28D3" w14:paraId="209EFAA5" w14:textId="77777777" w:rsidTr="00035D1C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09C6" w14:textId="77777777" w:rsidR="009F28D3" w:rsidRPr="009F28D3" w:rsidRDefault="0003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</w:t>
            </w:r>
            <w:r w:rsidR="009F28D3" w:rsidRPr="009F28D3">
              <w:rPr>
                <w:rFonts w:ascii="Times New Roman" w:hAnsi="Times New Roman" w:cs="Times New Roman"/>
                <w:sz w:val="24"/>
                <w:szCs w:val="24"/>
              </w:rPr>
              <w:t xml:space="preserve"> roo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B065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E6C2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9909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D214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28D3" w:rsidRPr="009F28D3" w14:paraId="4925127A" w14:textId="77777777" w:rsidTr="00035D1C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5A52" w14:textId="77777777" w:rsidR="009F28D3" w:rsidRPr="009F28D3" w:rsidRDefault="0003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 </w:t>
            </w:r>
            <w:r w:rsidR="009F28D3" w:rsidRPr="009F28D3">
              <w:rPr>
                <w:rFonts w:ascii="Times New Roman" w:hAnsi="Times New Roman" w:cs="Times New Roman"/>
                <w:sz w:val="24"/>
                <w:szCs w:val="24"/>
              </w:rPr>
              <w:t>washroo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FAF1E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D5A3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897C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2785" w14:textId="77777777" w:rsidR="009F28D3" w:rsidRPr="009F28D3" w:rsidRDefault="009F28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E42A139" w14:textId="77777777" w:rsidR="009F28D3" w:rsidRDefault="009F28D3">
      <w:pPr>
        <w:rPr>
          <w:b/>
          <w:sz w:val="18"/>
        </w:rPr>
      </w:pPr>
    </w:p>
    <w:p w14:paraId="4D2FC573" w14:textId="77777777" w:rsidR="009F28D3" w:rsidRDefault="009F28D3">
      <w:pPr>
        <w:rPr>
          <w:rFonts w:ascii="Times New Roman" w:hAnsi="Times New Roman" w:cs="Times New Roman"/>
          <w:sz w:val="24"/>
          <w:szCs w:val="24"/>
        </w:rPr>
      </w:pPr>
      <w:r w:rsidRPr="009F28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SA </w:t>
      </w:r>
      <w:r w:rsidRPr="00D37890">
        <w:rPr>
          <w:rFonts w:ascii="Times New Roman" w:hAnsi="Times New Roman" w:cs="Times New Roman"/>
          <w:sz w:val="24"/>
          <w:szCs w:val="24"/>
        </w:rPr>
        <w:t>Group. CSA Z317.2:19 Special requirements for heating, ventilation, and air-conditioning (HVAC) sy</w:t>
      </w:r>
      <w:r>
        <w:rPr>
          <w:rFonts w:ascii="Times New Roman" w:hAnsi="Times New Roman" w:cs="Times New Roman"/>
          <w:sz w:val="24"/>
          <w:szCs w:val="24"/>
        </w:rPr>
        <w:t>stems in health care facilities. Canada: Standards Council of Canada; 2019.</w:t>
      </w:r>
    </w:p>
    <w:p w14:paraId="3CB69A07" w14:textId="77777777" w:rsidR="009F28D3" w:rsidRDefault="009F28D3">
      <w:pPr>
        <w:rPr>
          <w:b/>
          <w:sz w:val="18"/>
        </w:rPr>
      </w:pPr>
      <w:r w:rsidRPr="009F28D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merican Society of Heating Refrigerating and Air-Conditioning Engineers, American National Standards Institute</w:t>
      </w:r>
      <w:r w:rsidRPr="001A1B1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SI/ASHRAE/ASHE Standard 170-2021. Ventilation of health care facilities, 2021. Available at </w:t>
      </w:r>
      <w:hyperlink r:id="rId8" w:history="1">
        <w:r w:rsidRPr="006662A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www.ashrae.org/file%20library/technical%20resources/standards%20and%20guidelines/standards%20addenda/170_2021_c_20210730.pdf</w:t>
        </w:r>
      </w:hyperlink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Accessed February 27, 2026.</w:t>
      </w:r>
    </w:p>
    <w:sectPr w:rsidR="009F28D3" w:rsidSect="002C0AC4">
      <w:headerReference w:type="default" r:id="rId9"/>
      <w:footerReference w:type="even" r:id="rId10"/>
      <w:footerReference w:type="default" r:id="rId11"/>
      <w:pgSz w:w="12240" w:h="15840"/>
      <w:pgMar w:top="1155" w:right="1080" w:bottom="1170" w:left="1170" w:header="180" w:footer="16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56765" w14:textId="77777777" w:rsidR="00B84D34" w:rsidRDefault="00B84D34" w:rsidP="003609C0">
      <w:pPr>
        <w:spacing w:after="0" w:line="240" w:lineRule="auto"/>
      </w:pPr>
      <w:r>
        <w:separator/>
      </w:r>
    </w:p>
  </w:endnote>
  <w:endnote w:type="continuationSeparator" w:id="0">
    <w:p w14:paraId="6D9EC141" w14:textId="77777777" w:rsidR="00B84D34" w:rsidRDefault="00B84D34" w:rsidP="00360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D100C" w14:textId="77777777" w:rsidR="00F33222" w:rsidRDefault="00F33222" w:rsidP="00F33222">
    <w:pPr>
      <w:pStyle w:val="Footer"/>
      <w:tabs>
        <w:tab w:val="clear" w:pos="9360"/>
        <w:tab w:val="right" w:pos="9990"/>
      </w:tabs>
    </w:pPr>
    <w:r w:rsidRPr="0056113D">
      <w:rPr>
        <w:b/>
        <w:noProof/>
        <w:u w:val="single"/>
      </w:rPr>
      <w:drawing>
        <wp:anchor distT="0" distB="0" distL="114300" distR="114300" simplePos="0" relativeHeight="251661312" behindDoc="0" locked="0" layoutInCell="1" allowOverlap="1" wp14:anchorId="6E3554F8" wp14:editId="0F0990C7">
          <wp:simplePos x="0" y="0"/>
          <wp:positionH relativeFrom="column">
            <wp:posOffset>-228600</wp:posOffset>
          </wp:positionH>
          <wp:positionV relativeFrom="topMargin">
            <wp:posOffset>9458960</wp:posOffset>
          </wp:positionV>
          <wp:extent cx="876300" cy="455295"/>
          <wp:effectExtent l="0" t="0" r="0" b="1905"/>
          <wp:wrapSquare wrapText="bothSides"/>
          <wp:docPr id="10" name="Picture 10" descr="C:\Users\jobrien\AppData\Local\Microsoft\Windows\INetCache\Content.Word\Captur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:\Users\jobrien\AppData\Local\Microsoft\Windows\INetCache\Content.Word\Capture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6300" cy="4552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  <w:p w14:paraId="0C8D923A" w14:textId="77777777" w:rsidR="00F33222" w:rsidRDefault="00F33222" w:rsidP="00F33222">
    <w:pPr>
      <w:pStyle w:val="Footer"/>
      <w:tabs>
        <w:tab w:val="clear" w:pos="9360"/>
        <w:tab w:val="right" w:pos="9990"/>
      </w:tabs>
    </w:pPr>
    <w:r>
      <w:tab/>
      <w:t>2</w:t>
    </w:r>
    <w:r>
      <w:tab/>
    </w:r>
    <w:r w:rsidRPr="00A57B6B">
      <w:rPr>
        <w:noProof/>
      </w:rPr>
      <w:drawing>
        <wp:inline distT="0" distB="0" distL="0" distR="0" wp14:anchorId="7D03DE4F" wp14:editId="1874697F">
          <wp:extent cx="934720" cy="579526"/>
          <wp:effectExtent l="0" t="0" r="0" b="0"/>
          <wp:docPr id="11" name="Picture 3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6" name="Picture 35"/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972156" cy="60273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5B506" w14:textId="71DD3B76" w:rsidR="00A57B6B" w:rsidRDefault="00A57B6B" w:rsidP="005D0331">
    <w:pPr>
      <w:pStyle w:val="Footer"/>
      <w:tabs>
        <w:tab w:val="clear" w:pos="9360"/>
        <w:tab w:val="right" w:pos="9990"/>
      </w:tabs>
    </w:pPr>
    <w:r>
      <w:tab/>
    </w:r>
    <w:r w:rsidR="00496113" w:rsidRPr="00496113">
      <w:rPr>
        <w:sz w:val="24"/>
        <w:szCs w:val="24"/>
      </w:rPr>
      <w:fldChar w:fldCharType="begin"/>
    </w:r>
    <w:r w:rsidR="00496113" w:rsidRPr="00496113">
      <w:rPr>
        <w:sz w:val="24"/>
        <w:szCs w:val="24"/>
      </w:rPr>
      <w:instrText xml:space="preserve"> PAGE   \* MERGEFORMAT </w:instrText>
    </w:r>
    <w:r w:rsidR="00496113" w:rsidRPr="00496113">
      <w:rPr>
        <w:sz w:val="24"/>
        <w:szCs w:val="24"/>
      </w:rPr>
      <w:fldChar w:fldCharType="separate"/>
    </w:r>
    <w:r w:rsidR="00D10866">
      <w:rPr>
        <w:noProof/>
        <w:sz w:val="24"/>
        <w:szCs w:val="24"/>
      </w:rPr>
      <w:t>2</w:t>
    </w:r>
    <w:r w:rsidR="00496113" w:rsidRPr="00496113">
      <w:rPr>
        <w:noProof/>
        <w:sz w:val="24"/>
        <w:szCs w:val="24"/>
      </w:rP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FFBC6" w14:textId="77777777" w:rsidR="00B84D34" w:rsidRDefault="00B84D34" w:rsidP="003609C0">
      <w:pPr>
        <w:spacing w:after="0" w:line="240" w:lineRule="auto"/>
      </w:pPr>
      <w:r>
        <w:separator/>
      </w:r>
    </w:p>
  </w:footnote>
  <w:footnote w:type="continuationSeparator" w:id="0">
    <w:p w14:paraId="153C3DD4" w14:textId="77777777" w:rsidR="00B84D34" w:rsidRDefault="00B84D34" w:rsidP="00360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04A2F" w14:textId="77777777" w:rsidR="00A57B6B" w:rsidRDefault="00A57B6B" w:rsidP="005D0331">
    <w:pPr>
      <w:pStyle w:val="Header"/>
      <w:tabs>
        <w:tab w:val="clear" w:pos="4680"/>
        <w:tab w:val="clear" w:pos="9360"/>
        <w:tab w:val="right" w:pos="9990"/>
      </w:tabs>
      <w:ind w:left="-900" w:firstLine="540"/>
    </w:pPr>
    <w:r w:rsidRPr="00A57B6B">
      <w:rPr>
        <w:noProof/>
      </w:rPr>
      <w:t xml:space="preserve"> </w:t>
    </w:r>
    <w:r w:rsidR="00123DF6">
      <w:tab/>
      <w:t xml:space="preserve">  </w:t>
    </w:r>
  </w:p>
  <w:p w14:paraId="72FA984E" w14:textId="77777777" w:rsidR="00A57B6B" w:rsidRDefault="00A57B6B" w:rsidP="00A57B6B">
    <w:pPr>
      <w:pStyle w:val="Header"/>
      <w:ind w:hanging="990"/>
    </w:pPr>
  </w:p>
  <w:p w14:paraId="12B1E120" w14:textId="77777777" w:rsidR="002C0AC4" w:rsidRDefault="002C0AC4" w:rsidP="00A57B6B">
    <w:pPr>
      <w:pStyle w:val="Header"/>
      <w:ind w:hanging="99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5E2"/>
    <w:multiLevelType w:val="hybridMultilevel"/>
    <w:tmpl w:val="6242D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4525B"/>
    <w:multiLevelType w:val="hybridMultilevel"/>
    <w:tmpl w:val="FC9ECD6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9E1102"/>
    <w:multiLevelType w:val="hybridMultilevel"/>
    <w:tmpl w:val="47505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F5F2A"/>
    <w:multiLevelType w:val="hybridMultilevel"/>
    <w:tmpl w:val="48FEB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C5A32"/>
    <w:multiLevelType w:val="hybridMultilevel"/>
    <w:tmpl w:val="0A7CB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C1FCA"/>
    <w:multiLevelType w:val="hybridMultilevel"/>
    <w:tmpl w:val="6E9270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EA535C"/>
    <w:multiLevelType w:val="hybridMultilevel"/>
    <w:tmpl w:val="E55823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A524AB"/>
    <w:multiLevelType w:val="hybridMultilevel"/>
    <w:tmpl w:val="CE3AFC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508967">
    <w:abstractNumId w:val="1"/>
  </w:num>
  <w:num w:numId="2" w16cid:durableId="1808665730">
    <w:abstractNumId w:val="5"/>
  </w:num>
  <w:num w:numId="3" w16cid:durableId="693043951">
    <w:abstractNumId w:val="4"/>
  </w:num>
  <w:num w:numId="4" w16cid:durableId="1883706475">
    <w:abstractNumId w:val="7"/>
  </w:num>
  <w:num w:numId="5" w16cid:durableId="1949964388">
    <w:abstractNumId w:val="0"/>
  </w:num>
  <w:num w:numId="6" w16cid:durableId="377978178">
    <w:abstractNumId w:val="6"/>
  </w:num>
  <w:num w:numId="7" w16cid:durableId="2137331116">
    <w:abstractNumId w:val="2"/>
  </w:num>
  <w:num w:numId="8" w16cid:durableId="15442923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8C2"/>
    <w:rsid w:val="000132EA"/>
    <w:rsid w:val="00015728"/>
    <w:rsid w:val="00016788"/>
    <w:rsid w:val="00024740"/>
    <w:rsid w:val="00035D1C"/>
    <w:rsid w:val="000474FA"/>
    <w:rsid w:val="000542F0"/>
    <w:rsid w:val="00073C23"/>
    <w:rsid w:val="00086EC2"/>
    <w:rsid w:val="000E513C"/>
    <w:rsid w:val="00123DF6"/>
    <w:rsid w:val="001F7FE4"/>
    <w:rsid w:val="00206F50"/>
    <w:rsid w:val="00292283"/>
    <w:rsid w:val="002C0AC4"/>
    <w:rsid w:val="002C0BF9"/>
    <w:rsid w:val="00340435"/>
    <w:rsid w:val="0035779E"/>
    <w:rsid w:val="003609C0"/>
    <w:rsid w:val="003809A5"/>
    <w:rsid w:val="003B5559"/>
    <w:rsid w:val="003B643D"/>
    <w:rsid w:val="003F05D6"/>
    <w:rsid w:val="003F1C31"/>
    <w:rsid w:val="0042308B"/>
    <w:rsid w:val="004324D8"/>
    <w:rsid w:val="00464A37"/>
    <w:rsid w:val="00470B29"/>
    <w:rsid w:val="00473F9E"/>
    <w:rsid w:val="00490430"/>
    <w:rsid w:val="00496113"/>
    <w:rsid w:val="004A1245"/>
    <w:rsid w:val="004D5B1A"/>
    <w:rsid w:val="0054194D"/>
    <w:rsid w:val="00563E76"/>
    <w:rsid w:val="00573C14"/>
    <w:rsid w:val="005D0331"/>
    <w:rsid w:val="006327F6"/>
    <w:rsid w:val="0065202C"/>
    <w:rsid w:val="006A1145"/>
    <w:rsid w:val="006B1C44"/>
    <w:rsid w:val="006D2EB1"/>
    <w:rsid w:val="006E2844"/>
    <w:rsid w:val="00700ECC"/>
    <w:rsid w:val="00701A9E"/>
    <w:rsid w:val="00731986"/>
    <w:rsid w:val="00791BB3"/>
    <w:rsid w:val="007B54B1"/>
    <w:rsid w:val="007F6F49"/>
    <w:rsid w:val="00822FA9"/>
    <w:rsid w:val="008268B5"/>
    <w:rsid w:val="00832767"/>
    <w:rsid w:val="008916DC"/>
    <w:rsid w:val="008C2E91"/>
    <w:rsid w:val="009024AE"/>
    <w:rsid w:val="0090256F"/>
    <w:rsid w:val="0093171A"/>
    <w:rsid w:val="0094327B"/>
    <w:rsid w:val="0094396B"/>
    <w:rsid w:val="009B6992"/>
    <w:rsid w:val="009C6F08"/>
    <w:rsid w:val="009E11D8"/>
    <w:rsid w:val="009F224E"/>
    <w:rsid w:val="009F28D3"/>
    <w:rsid w:val="00A44056"/>
    <w:rsid w:val="00A57B6B"/>
    <w:rsid w:val="00AA6065"/>
    <w:rsid w:val="00AB2F07"/>
    <w:rsid w:val="00AD71AA"/>
    <w:rsid w:val="00B04FF9"/>
    <w:rsid w:val="00B338BF"/>
    <w:rsid w:val="00B347CF"/>
    <w:rsid w:val="00B43BF1"/>
    <w:rsid w:val="00B43E3F"/>
    <w:rsid w:val="00B84BE7"/>
    <w:rsid w:val="00B84D34"/>
    <w:rsid w:val="00BF4A4B"/>
    <w:rsid w:val="00C0322C"/>
    <w:rsid w:val="00C03FDC"/>
    <w:rsid w:val="00C12CC3"/>
    <w:rsid w:val="00CD41B4"/>
    <w:rsid w:val="00CD48E0"/>
    <w:rsid w:val="00D10866"/>
    <w:rsid w:val="00D45BE6"/>
    <w:rsid w:val="00D46229"/>
    <w:rsid w:val="00D531FB"/>
    <w:rsid w:val="00DA14BB"/>
    <w:rsid w:val="00DC48C2"/>
    <w:rsid w:val="00DC669E"/>
    <w:rsid w:val="00DF2412"/>
    <w:rsid w:val="00E62CDF"/>
    <w:rsid w:val="00E853E3"/>
    <w:rsid w:val="00EC1878"/>
    <w:rsid w:val="00EC530D"/>
    <w:rsid w:val="00ED61BC"/>
    <w:rsid w:val="00F01BE9"/>
    <w:rsid w:val="00F06271"/>
    <w:rsid w:val="00F330C5"/>
    <w:rsid w:val="00F33222"/>
    <w:rsid w:val="00F62F3E"/>
    <w:rsid w:val="00FB543B"/>
    <w:rsid w:val="00FD73B2"/>
    <w:rsid w:val="00FE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9798A17"/>
  <w15:chartTrackingRefBased/>
  <w15:docId w15:val="{07EECFD2-707B-4958-8288-FD345AC7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09C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0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9C0"/>
  </w:style>
  <w:style w:type="paragraph" w:styleId="Footer">
    <w:name w:val="footer"/>
    <w:basedOn w:val="Normal"/>
    <w:link w:val="FooterChar"/>
    <w:uiPriority w:val="99"/>
    <w:unhideWhenUsed/>
    <w:rsid w:val="00360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9C0"/>
  </w:style>
  <w:style w:type="paragraph" w:customStyle="1" w:styleId="xxmsonormal">
    <w:name w:val="x_xmsonormal"/>
    <w:basedOn w:val="Normal"/>
    <w:uiPriority w:val="99"/>
    <w:rsid w:val="003609C0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3609C0"/>
    <w:pPr>
      <w:ind w:left="720"/>
      <w:contextualSpacing/>
    </w:pPr>
  </w:style>
  <w:style w:type="table" w:styleId="PlainTable2">
    <w:name w:val="Plain Table 2"/>
    <w:basedOn w:val="TableNormal"/>
    <w:uiPriority w:val="42"/>
    <w:rsid w:val="007B54B1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6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1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1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1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1B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shrae.org/file%20library/technical%20resources/standards%20and%20guidelines/standards%20addenda/170_2021_c_20210730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Jaclyn</dc:creator>
  <cp:keywords/>
  <dc:description/>
  <cp:lastModifiedBy>Leis, Dr. Jerome</cp:lastModifiedBy>
  <cp:revision>16</cp:revision>
  <dcterms:created xsi:type="dcterms:W3CDTF">2026-03-11T01:10:00Z</dcterms:created>
  <dcterms:modified xsi:type="dcterms:W3CDTF">2026-03-11T01:14:00Z</dcterms:modified>
</cp:coreProperties>
</file>